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0CA681" w14:textId="77777777" w:rsidR="00D13C75" w:rsidRDefault="00D54189">
      <w:pPr>
        <w:rPr>
          <w:rFonts w:ascii="宋体" w:eastAsia="宋体" w:hAnsi="宋体" w:cs="宋体"/>
          <w:sz w:val="24"/>
        </w:rPr>
      </w:pPr>
      <w:r w:rsidRPr="00D54189">
        <w:rPr>
          <w:rFonts w:cstheme="minorHAnsi"/>
          <w:sz w:val="24"/>
        </w:rPr>
        <w:t xml:space="preserve">Appendix </w:t>
      </w:r>
      <w:r w:rsidRPr="00D54189">
        <w:rPr>
          <w:rFonts w:ascii="宋体" w:eastAsia="宋体" w:hAnsi="宋体" w:cs="宋体" w:hint="eastAsia"/>
          <w:sz w:val="24"/>
        </w:rPr>
        <w:t>Ⅴ</w:t>
      </w:r>
      <w:r w:rsidR="00082527">
        <w:rPr>
          <w:rFonts w:ascii="宋体" w:eastAsia="宋体" w:hAnsi="宋体" w:cs="宋体" w:hint="eastAsia"/>
          <w:sz w:val="24"/>
        </w:rPr>
        <w:t>:</w:t>
      </w:r>
      <w:r w:rsidR="00082527" w:rsidRPr="00082527">
        <w:rPr>
          <w:rFonts w:ascii="微软雅黑" w:eastAsia="微软雅黑" w:hAnsi="微软雅黑"/>
          <w:szCs w:val="21"/>
        </w:rPr>
        <w:t xml:space="preserve"> </w:t>
      </w:r>
      <w:r w:rsidR="00082527">
        <w:rPr>
          <w:rFonts w:ascii="微软雅黑" w:eastAsia="微软雅黑" w:hAnsi="微软雅黑"/>
          <w:szCs w:val="21"/>
        </w:rPr>
        <w:t>Results of meta-synthesis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654"/>
        <w:gridCol w:w="4645"/>
        <w:gridCol w:w="4649"/>
      </w:tblGrid>
      <w:tr w:rsidR="009F5471" w14:paraId="1446DC17" w14:textId="77777777" w:rsidTr="001E32FD">
        <w:trPr>
          <w:jc w:val="center"/>
        </w:trPr>
        <w:tc>
          <w:tcPr>
            <w:tcW w:w="4724" w:type="dxa"/>
          </w:tcPr>
          <w:p w14:paraId="5F5C8B16" w14:textId="77777777" w:rsidR="009F5471" w:rsidRPr="00C27F76" w:rsidRDefault="009F5471" w:rsidP="00BA2685">
            <w:pPr>
              <w:jc w:val="center"/>
              <w:rPr>
                <w:rFonts w:cstheme="minorHAnsi"/>
                <w:b/>
                <w:sz w:val="24"/>
              </w:rPr>
            </w:pPr>
            <w:r w:rsidRPr="00C27F76">
              <w:rPr>
                <w:rFonts w:cstheme="minorHAnsi" w:hint="eastAsia"/>
                <w:b/>
                <w:sz w:val="24"/>
              </w:rPr>
              <w:t>F</w:t>
            </w:r>
            <w:r w:rsidRPr="00C27F76">
              <w:rPr>
                <w:rFonts w:cstheme="minorHAnsi"/>
                <w:b/>
                <w:sz w:val="24"/>
              </w:rPr>
              <w:t>inding</w:t>
            </w:r>
          </w:p>
        </w:tc>
        <w:tc>
          <w:tcPr>
            <w:tcW w:w="4725" w:type="dxa"/>
          </w:tcPr>
          <w:p w14:paraId="7C50BE4E" w14:textId="77777777" w:rsidR="009F5471" w:rsidRPr="00C27F76" w:rsidRDefault="009F5471" w:rsidP="00BA2685">
            <w:pPr>
              <w:jc w:val="center"/>
              <w:rPr>
                <w:rFonts w:cstheme="minorHAnsi"/>
                <w:b/>
                <w:sz w:val="24"/>
              </w:rPr>
            </w:pPr>
            <w:r w:rsidRPr="00C27F76">
              <w:rPr>
                <w:rFonts w:cstheme="minorHAnsi" w:hint="eastAsia"/>
                <w:b/>
                <w:sz w:val="24"/>
              </w:rPr>
              <w:t>C</w:t>
            </w:r>
            <w:r w:rsidRPr="00C27F76">
              <w:rPr>
                <w:rFonts w:cstheme="minorHAnsi"/>
                <w:b/>
                <w:sz w:val="24"/>
              </w:rPr>
              <w:t>ategory</w:t>
            </w:r>
          </w:p>
        </w:tc>
        <w:tc>
          <w:tcPr>
            <w:tcW w:w="4725" w:type="dxa"/>
          </w:tcPr>
          <w:p w14:paraId="40A1A515" w14:textId="77777777" w:rsidR="009F5471" w:rsidRPr="00C27F76" w:rsidRDefault="00032DC5" w:rsidP="00BA2685">
            <w:pPr>
              <w:jc w:val="center"/>
              <w:rPr>
                <w:rFonts w:cstheme="minorHAnsi"/>
                <w:b/>
                <w:sz w:val="24"/>
              </w:rPr>
            </w:pPr>
            <w:r w:rsidRPr="00C27F76">
              <w:rPr>
                <w:rFonts w:cstheme="minorHAnsi"/>
                <w:b/>
                <w:sz w:val="24"/>
              </w:rPr>
              <w:t xml:space="preserve">Synthesized </w:t>
            </w:r>
            <w:r w:rsidR="00F7082F">
              <w:rPr>
                <w:rFonts w:cstheme="minorHAnsi" w:hint="eastAsia"/>
                <w:b/>
                <w:sz w:val="24"/>
              </w:rPr>
              <w:t>finding</w:t>
            </w:r>
            <w:r w:rsidR="00F7082F">
              <w:rPr>
                <w:rFonts w:cstheme="minorHAnsi"/>
                <w:b/>
                <w:sz w:val="24"/>
              </w:rPr>
              <w:t>s</w:t>
            </w:r>
          </w:p>
        </w:tc>
      </w:tr>
      <w:tr w:rsidR="00141122" w:rsidRPr="00117F49" w14:paraId="26D00770" w14:textId="77777777" w:rsidTr="001E32FD">
        <w:trPr>
          <w:jc w:val="center"/>
        </w:trPr>
        <w:tc>
          <w:tcPr>
            <w:tcW w:w="4724" w:type="dxa"/>
          </w:tcPr>
          <w:p w14:paraId="7D762070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9706B0">
              <w:rPr>
                <w:rFonts w:cstheme="minorHAnsi"/>
                <w:szCs w:val="21"/>
              </w:rPr>
              <w:t>The CNS and NP as change champions provided one-</w:t>
            </w:r>
            <w:r>
              <w:rPr>
                <w:rFonts w:cstheme="minorHAnsi"/>
                <w:szCs w:val="21"/>
              </w:rPr>
              <w:t>on-one outreach to educate staff</w:t>
            </w:r>
            <w:r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 w:hint="eastAsia"/>
                <w:szCs w:val="21"/>
              </w:rPr>
              <w:t>U</w:t>
            </w:r>
            <w:r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37C770D5" w14:textId="77777777" w:rsidR="00141122" w:rsidRPr="00117F49" w:rsidRDefault="002F4C80" w:rsidP="001E32FD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Selecting</w:t>
            </w:r>
            <w:r w:rsidR="00141122">
              <w:rPr>
                <w:rFonts w:cstheme="minorHAnsi"/>
                <w:szCs w:val="21"/>
              </w:rPr>
              <w:t xml:space="preserve"> </w:t>
            </w:r>
            <w:r w:rsidR="00141122" w:rsidRPr="00BB5719">
              <w:rPr>
                <w:rFonts w:cstheme="minorHAnsi"/>
                <w:szCs w:val="21"/>
              </w:rPr>
              <w:t>mentor</w:t>
            </w:r>
            <w:r w:rsidR="00141122">
              <w:rPr>
                <w:rFonts w:cstheme="minorHAnsi"/>
                <w:szCs w:val="21"/>
              </w:rPr>
              <w:t>s</w:t>
            </w:r>
          </w:p>
        </w:tc>
        <w:tc>
          <w:tcPr>
            <w:tcW w:w="4725" w:type="dxa"/>
            <w:vMerge w:val="restart"/>
          </w:tcPr>
          <w:p w14:paraId="794076DD" w14:textId="043E0036" w:rsidR="00F66273" w:rsidRDefault="00141122" w:rsidP="005A1598">
            <w:pPr>
              <w:rPr>
                <w:rFonts w:eastAsia="微软雅黑" w:cstheme="minorHAnsi"/>
                <w:szCs w:val="21"/>
              </w:rPr>
            </w:pPr>
            <w:r w:rsidRPr="00F7082F">
              <w:rPr>
                <w:rFonts w:eastAsia="微软雅黑" w:cstheme="minorHAnsi"/>
                <w:szCs w:val="21"/>
              </w:rPr>
              <w:t>Synthesized findings</w:t>
            </w:r>
            <w:r w:rsidR="00A44E5C">
              <w:rPr>
                <w:rFonts w:eastAsia="微软雅黑" w:cstheme="minorHAnsi"/>
                <w:szCs w:val="21"/>
              </w:rPr>
              <w:t xml:space="preserve"> </w:t>
            </w:r>
            <w:r>
              <w:rPr>
                <w:rFonts w:eastAsia="微软雅黑" w:cstheme="minorHAnsi"/>
                <w:szCs w:val="21"/>
              </w:rPr>
              <w:t xml:space="preserve">1: </w:t>
            </w:r>
            <w:r w:rsidR="005E012D">
              <w:rPr>
                <w:rFonts w:eastAsia="微软雅黑" w:cstheme="minorHAnsi"/>
                <w:szCs w:val="21"/>
              </w:rPr>
              <w:t>Mentor capability.</w:t>
            </w:r>
          </w:p>
          <w:p w14:paraId="391CF42C" w14:textId="044ADCE3" w:rsidR="00141122" w:rsidRPr="00F7082F" w:rsidRDefault="009017E4" w:rsidP="00DD7188">
            <w:pPr>
              <w:rPr>
                <w:rFonts w:eastAsia="微软雅黑" w:cstheme="minorHAnsi"/>
                <w:szCs w:val="21"/>
              </w:rPr>
            </w:pPr>
            <w:r>
              <w:rPr>
                <w:rFonts w:eastAsia="微软雅黑" w:cstheme="minorHAnsi"/>
                <w:szCs w:val="21"/>
              </w:rPr>
              <w:t xml:space="preserve">It is important to </w:t>
            </w:r>
            <w:proofErr w:type="spellStart"/>
            <w:r>
              <w:rPr>
                <w:rFonts w:eastAsia="微软雅黑" w:cstheme="minorHAnsi"/>
                <w:szCs w:val="21"/>
              </w:rPr>
              <w:t>recognis</w:t>
            </w:r>
            <w:r w:rsidRPr="007B7430">
              <w:rPr>
                <w:rFonts w:eastAsia="微软雅黑" w:cstheme="minorHAnsi"/>
                <w:szCs w:val="21"/>
              </w:rPr>
              <w:t>e</w:t>
            </w:r>
            <w:proofErr w:type="spellEnd"/>
            <w:r w:rsidRPr="007B7430">
              <w:rPr>
                <w:rFonts w:eastAsia="微软雅黑" w:cstheme="minorHAnsi"/>
                <w:szCs w:val="21"/>
              </w:rPr>
              <w:t xml:space="preserve"> that </w:t>
            </w:r>
            <w:r>
              <w:rPr>
                <w:rFonts w:eastAsia="微软雅黑" w:cstheme="minorHAnsi"/>
                <w:szCs w:val="21"/>
              </w:rPr>
              <w:t xml:space="preserve">mentor </w:t>
            </w:r>
            <w:r w:rsidRPr="007B7430">
              <w:rPr>
                <w:rFonts w:eastAsia="微软雅黑" w:cstheme="minorHAnsi"/>
                <w:szCs w:val="21"/>
              </w:rPr>
              <w:t>capability</w:t>
            </w:r>
            <w:r>
              <w:rPr>
                <w:rFonts w:eastAsia="微软雅黑" w:cstheme="minorHAnsi"/>
                <w:szCs w:val="21"/>
              </w:rPr>
              <w:t xml:space="preserve"> exerts</w:t>
            </w:r>
            <w:r w:rsidRPr="007B7430">
              <w:rPr>
                <w:rFonts w:eastAsia="微软雅黑" w:cstheme="minorHAnsi"/>
                <w:szCs w:val="21"/>
              </w:rPr>
              <w:t xml:space="preserve"> an impact on the development of mentorship education </w:t>
            </w:r>
            <w:proofErr w:type="spellStart"/>
            <w:r w:rsidRPr="007B7430">
              <w:rPr>
                <w:rFonts w:eastAsia="微软雅黑" w:cstheme="minorHAnsi"/>
                <w:szCs w:val="21"/>
              </w:rPr>
              <w:t>program</w:t>
            </w:r>
            <w:r>
              <w:rPr>
                <w:rFonts w:eastAsia="微软雅黑" w:cstheme="minorHAnsi"/>
                <w:szCs w:val="21"/>
              </w:rPr>
              <w:t>me</w:t>
            </w:r>
            <w:r w:rsidRPr="007B7430">
              <w:rPr>
                <w:rFonts w:eastAsia="微软雅黑" w:cstheme="minorHAnsi"/>
                <w:szCs w:val="21"/>
              </w:rPr>
              <w:t>s</w:t>
            </w:r>
            <w:proofErr w:type="spellEnd"/>
            <w:r>
              <w:rPr>
                <w:rFonts w:eastAsia="微软雅黑" w:cstheme="minorHAnsi"/>
                <w:szCs w:val="21"/>
              </w:rPr>
              <w:t>,</w:t>
            </w:r>
            <w:r w:rsidRPr="007B7430">
              <w:rPr>
                <w:rFonts w:eastAsia="微软雅黑" w:cstheme="minorHAnsi"/>
                <w:szCs w:val="21"/>
              </w:rPr>
              <w:t xml:space="preserve"> a</w:t>
            </w:r>
            <w:r>
              <w:rPr>
                <w:rFonts w:eastAsia="微软雅黑" w:cstheme="minorHAnsi"/>
                <w:szCs w:val="21"/>
              </w:rPr>
              <w:t>s well as</w:t>
            </w:r>
            <w:r w:rsidRPr="007B7430">
              <w:rPr>
                <w:rFonts w:eastAsia="微软雅黑" w:cstheme="minorHAnsi"/>
                <w:szCs w:val="21"/>
              </w:rPr>
              <w:t xml:space="preserve"> </w:t>
            </w:r>
            <w:r>
              <w:rPr>
                <w:rFonts w:eastAsia="微软雅黑" w:cstheme="minorHAnsi"/>
                <w:szCs w:val="21"/>
              </w:rPr>
              <w:t>on participant</w:t>
            </w:r>
            <w:r w:rsidRPr="007B7430">
              <w:rPr>
                <w:rFonts w:eastAsia="微软雅黑" w:cstheme="minorHAnsi"/>
                <w:szCs w:val="21"/>
              </w:rPr>
              <w:t xml:space="preserve"> experiences. </w:t>
            </w:r>
            <w:r>
              <w:rPr>
                <w:rFonts w:eastAsia="微软雅黑" w:cstheme="minorHAnsi"/>
                <w:szCs w:val="21"/>
              </w:rPr>
              <w:t xml:space="preserve">Mentors need training in order to improve their capability, regardless of their original level of education. </w:t>
            </w:r>
            <w:r w:rsidRPr="00DD7188">
              <w:rPr>
                <w:rFonts w:eastAsia="微软雅黑" w:cstheme="minorHAnsi"/>
                <w:szCs w:val="21"/>
              </w:rPr>
              <w:t>Choos</w:t>
            </w:r>
            <w:r>
              <w:rPr>
                <w:rFonts w:eastAsia="微软雅黑" w:cstheme="minorHAnsi"/>
                <w:szCs w:val="21"/>
              </w:rPr>
              <w:t>ing</w:t>
            </w:r>
            <w:r w:rsidRPr="00DD7188">
              <w:rPr>
                <w:rFonts w:eastAsia="微软雅黑" w:cstheme="minorHAnsi"/>
                <w:szCs w:val="21"/>
              </w:rPr>
              <w:t xml:space="preserve"> </w:t>
            </w:r>
            <w:r>
              <w:rPr>
                <w:rFonts w:eastAsia="微软雅黑" w:cstheme="minorHAnsi"/>
                <w:szCs w:val="21"/>
              </w:rPr>
              <w:t>appropriate</w:t>
            </w:r>
            <w:r w:rsidRPr="00DD7188">
              <w:rPr>
                <w:rFonts w:eastAsia="微软雅黑" w:cstheme="minorHAnsi"/>
                <w:szCs w:val="21"/>
              </w:rPr>
              <w:t xml:space="preserve"> mentors</w:t>
            </w:r>
            <w:r>
              <w:rPr>
                <w:rFonts w:eastAsia="微软雅黑" w:cstheme="minorHAnsi"/>
                <w:szCs w:val="21"/>
              </w:rPr>
              <w:t xml:space="preserve"> </w:t>
            </w:r>
            <w:r w:rsidRPr="00DD7188">
              <w:rPr>
                <w:rFonts w:eastAsia="微软雅黑" w:cstheme="minorHAnsi"/>
                <w:szCs w:val="21"/>
              </w:rPr>
              <w:t>and defin</w:t>
            </w:r>
            <w:r>
              <w:rPr>
                <w:rFonts w:eastAsia="微软雅黑" w:cstheme="minorHAnsi"/>
                <w:szCs w:val="21"/>
              </w:rPr>
              <w:t>ing</w:t>
            </w:r>
            <w:r w:rsidRPr="00DD7188">
              <w:rPr>
                <w:rFonts w:eastAsia="微软雅黑" w:cstheme="minorHAnsi"/>
                <w:szCs w:val="21"/>
              </w:rPr>
              <w:t xml:space="preserve"> their roles based on their </w:t>
            </w:r>
            <w:r>
              <w:rPr>
                <w:rFonts w:eastAsia="微软雅黑" w:cstheme="minorHAnsi"/>
                <w:szCs w:val="21"/>
              </w:rPr>
              <w:t>capabilities are also important factors in ensuring mentor capability.</w:t>
            </w:r>
          </w:p>
        </w:tc>
      </w:tr>
      <w:tr w:rsidR="00141122" w:rsidRPr="00117F49" w14:paraId="7C3C7E1C" w14:textId="77777777" w:rsidTr="001E32FD">
        <w:trPr>
          <w:jc w:val="center"/>
        </w:trPr>
        <w:tc>
          <w:tcPr>
            <w:tcW w:w="4724" w:type="dxa"/>
          </w:tcPr>
          <w:p w14:paraId="15BA2A28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F90D4A">
              <w:rPr>
                <w:rFonts w:cstheme="minorHAnsi"/>
                <w:szCs w:val="21"/>
              </w:rPr>
              <w:t>The CNS and NP as change champions had strong communication and interpersonal skills, were highly respected within their respective organizations, and were viewed as clinical opinion leaders by staff</w:t>
            </w:r>
            <w:r w:rsidRPr="00F90D4A">
              <w:rPr>
                <w:rFonts w:cstheme="minorHAnsi" w:hint="eastAsia"/>
                <w:szCs w:val="21"/>
              </w:rPr>
              <w:t>（</w:t>
            </w:r>
            <w:r w:rsidRPr="00F90D4A">
              <w:rPr>
                <w:rFonts w:cstheme="minorHAnsi" w:hint="eastAsia"/>
                <w:szCs w:val="21"/>
              </w:rPr>
              <w:t>U</w:t>
            </w:r>
            <w:r w:rsidRPr="00F90D4A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21F00B89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10F759CB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238E00B9" w14:textId="77777777" w:rsidTr="001E32FD">
        <w:trPr>
          <w:jc w:val="center"/>
        </w:trPr>
        <w:tc>
          <w:tcPr>
            <w:tcW w:w="4724" w:type="dxa"/>
          </w:tcPr>
          <w:p w14:paraId="37BEEF4F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F90D4A">
              <w:rPr>
                <w:rFonts w:cstheme="minorHAnsi"/>
                <w:szCs w:val="21"/>
              </w:rPr>
              <w:t>The personal attributes and approaches to care of the NPs are regarded highly</w:t>
            </w:r>
            <w:r w:rsidRPr="00F90D4A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C</w:t>
            </w:r>
            <w:r w:rsidRPr="00F90D4A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32EF7C59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28822339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6700F1E4" w14:textId="77777777" w:rsidTr="001E32FD">
        <w:trPr>
          <w:jc w:val="center"/>
        </w:trPr>
        <w:tc>
          <w:tcPr>
            <w:tcW w:w="4724" w:type="dxa"/>
          </w:tcPr>
          <w:p w14:paraId="19BE89D5" w14:textId="77777777" w:rsidR="00141122" w:rsidRPr="001D39E4" w:rsidRDefault="0014112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E</w:t>
            </w:r>
            <w:r w:rsidRPr="008A316C">
              <w:rPr>
                <w:rFonts w:cstheme="minorHAnsi"/>
                <w:szCs w:val="21"/>
              </w:rPr>
              <w:t>ncouraging facilities to select the nurse in the educator role as the preceptor</w:t>
            </w:r>
            <w:r w:rsidRPr="00F90D4A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C</w:t>
            </w:r>
            <w:r w:rsidRPr="00F90D4A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3DBA74F0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3524FCBF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276ADBDA" w14:textId="77777777" w:rsidTr="001E32FD">
        <w:trPr>
          <w:jc w:val="center"/>
        </w:trPr>
        <w:tc>
          <w:tcPr>
            <w:tcW w:w="4724" w:type="dxa"/>
          </w:tcPr>
          <w:p w14:paraId="2A4CB51C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712B5B">
              <w:rPr>
                <w:rFonts w:cstheme="minorHAnsi"/>
                <w:szCs w:val="21"/>
              </w:rPr>
              <w:t>Des</w:t>
            </w:r>
            <w:r>
              <w:rPr>
                <w:rFonts w:cstheme="minorHAnsi"/>
                <w:szCs w:val="21"/>
              </w:rPr>
              <w:t>ired characteristics of mentors</w:t>
            </w:r>
            <w:r w:rsidRPr="00F90D4A">
              <w:rPr>
                <w:rFonts w:cstheme="minorHAnsi" w:hint="eastAsia"/>
                <w:szCs w:val="21"/>
              </w:rPr>
              <w:t>（</w:t>
            </w:r>
            <w:r w:rsidRPr="00F90D4A">
              <w:rPr>
                <w:rFonts w:cstheme="minorHAnsi" w:hint="eastAsia"/>
                <w:szCs w:val="21"/>
              </w:rPr>
              <w:t>U</w:t>
            </w:r>
            <w:r w:rsidRPr="00F90D4A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5BCCC19F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592CD16B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5BA26636" w14:textId="77777777" w:rsidTr="001E32FD">
        <w:trPr>
          <w:jc w:val="center"/>
        </w:trPr>
        <w:tc>
          <w:tcPr>
            <w:tcW w:w="4724" w:type="dxa"/>
          </w:tcPr>
          <w:p w14:paraId="4980F5D7" w14:textId="77777777" w:rsidR="00141122" w:rsidRPr="00117F49" w:rsidRDefault="00141122" w:rsidP="007B42E7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I</w:t>
            </w:r>
            <w:r w:rsidRPr="009956A9">
              <w:rPr>
                <w:rFonts w:cstheme="minorHAnsi"/>
                <w:szCs w:val="21"/>
              </w:rPr>
              <w:t>dentifying the nurse educator or clinical resource nurse (CRN) as the responsible person for coordinating the preceptorship program</w:t>
            </w:r>
            <w:r w:rsidRPr="009956A9">
              <w:rPr>
                <w:rFonts w:cstheme="minorHAnsi" w:hint="eastAsia"/>
                <w:szCs w:val="21"/>
              </w:rPr>
              <w:t>（</w:t>
            </w:r>
            <w:r w:rsidRPr="009956A9">
              <w:rPr>
                <w:rFonts w:cstheme="minorHAnsi" w:hint="eastAsia"/>
                <w:szCs w:val="21"/>
              </w:rPr>
              <w:t>C</w:t>
            </w:r>
            <w:r w:rsidRPr="009956A9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7364030F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5ED63B00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0FCA1E43" w14:textId="77777777" w:rsidTr="009A308C">
        <w:trPr>
          <w:jc w:val="center"/>
        </w:trPr>
        <w:tc>
          <w:tcPr>
            <w:tcW w:w="4724" w:type="dxa"/>
          </w:tcPr>
          <w:p w14:paraId="0037FF16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4568F5">
              <w:rPr>
                <w:rFonts w:cstheme="minorHAnsi"/>
                <w:szCs w:val="21"/>
              </w:rPr>
              <w:t xml:space="preserve">The </w:t>
            </w:r>
            <w:r>
              <w:rPr>
                <w:rFonts w:cstheme="minorHAnsi"/>
                <w:szCs w:val="21"/>
              </w:rPr>
              <w:t>role of CNS as change champions</w:t>
            </w:r>
            <w:r w:rsidRPr="004568F5">
              <w:rPr>
                <w:rFonts w:cstheme="minorHAnsi" w:hint="eastAsia"/>
                <w:szCs w:val="21"/>
              </w:rPr>
              <w:t>（</w:t>
            </w:r>
            <w:r w:rsidRPr="004568F5">
              <w:rPr>
                <w:rFonts w:cstheme="minorHAnsi" w:hint="eastAsia"/>
                <w:szCs w:val="21"/>
              </w:rPr>
              <w:t>U</w:t>
            </w:r>
            <w:r w:rsidRPr="004568F5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7F419DD2" w14:textId="77777777" w:rsidR="00141122" w:rsidRPr="00117F49" w:rsidRDefault="00141122" w:rsidP="009A308C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he role</w:t>
            </w:r>
            <w:r w:rsidRPr="009A308C">
              <w:rPr>
                <w:rFonts w:cstheme="minorHAnsi"/>
                <w:szCs w:val="21"/>
              </w:rPr>
              <w:t xml:space="preserve"> of mentor</w:t>
            </w:r>
          </w:p>
        </w:tc>
        <w:tc>
          <w:tcPr>
            <w:tcW w:w="4725" w:type="dxa"/>
            <w:vMerge/>
          </w:tcPr>
          <w:p w14:paraId="13506F4A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1F30633D" w14:textId="77777777" w:rsidTr="001E32FD">
        <w:trPr>
          <w:jc w:val="center"/>
        </w:trPr>
        <w:tc>
          <w:tcPr>
            <w:tcW w:w="4724" w:type="dxa"/>
          </w:tcPr>
          <w:p w14:paraId="57F7A28A" w14:textId="77777777" w:rsidR="00141122" w:rsidRDefault="00141122">
            <w:pPr>
              <w:rPr>
                <w:rFonts w:cstheme="minorHAnsi"/>
                <w:szCs w:val="21"/>
              </w:rPr>
            </w:pPr>
            <w:r w:rsidRPr="002F3D78">
              <w:rPr>
                <w:rFonts w:cstheme="minorHAnsi"/>
                <w:szCs w:val="21"/>
              </w:rPr>
              <w:t>Assisting staffs in solving problems</w:t>
            </w:r>
            <w:r w:rsidRPr="002F3D78">
              <w:rPr>
                <w:rFonts w:cstheme="minorHAnsi" w:hint="eastAsia"/>
                <w:szCs w:val="21"/>
              </w:rPr>
              <w:t>（</w:t>
            </w:r>
            <w:r w:rsidRPr="002F3D78">
              <w:rPr>
                <w:rFonts w:cstheme="minorHAnsi" w:hint="eastAsia"/>
                <w:szCs w:val="21"/>
              </w:rPr>
              <w:t>U</w:t>
            </w:r>
            <w:r w:rsidRPr="002F3D78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52237CCC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367770D5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6243A0DB" w14:textId="77777777" w:rsidTr="001E32FD">
        <w:trPr>
          <w:jc w:val="center"/>
        </w:trPr>
        <w:tc>
          <w:tcPr>
            <w:tcW w:w="4724" w:type="dxa"/>
          </w:tcPr>
          <w:p w14:paraId="1E5BD60E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9D41D0">
              <w:rPr>
                <w:rFonts w:cstheme="minorHAnsi"/>
                <w:szCs w:val="21"/>
              </w:rPr>
              <w:t>Organizing and Facilitating Scheduled Educational Sessions to facilitate success</w:t>
            </w:r>
            <w:r w:rsidRPr="002F3D78">
              <w:rPr>
                <w:rFonts w:cstheme="minorHAnsi" w:hint="eastAsia"/>
                <w:szCs w:val="21"/>
              </w:rPr>
              <w:t>（</w:t>
            </w:r>
            <w:r w:rsidRPr="002F3D78">
              <w:rPr>
                <w:rFonts w:cstheme="minorHAnsi" w:hint="eastAsia"/>
                <w:szCs w:val="21"/>
              </w:rPr>
              <w:t>U</w:t>
            </w:r>
            <w:r w:rsidRPr="002F3D78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442FA815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73501507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23189D5E" w14:textId="77777777" w:rsidTr="001E32FD">
        <w:trPr>
          <w:jc w:val="center"/>
        </w:trPr>
        <w:tc>
          <w:tcPr>
            <w:tcW w:w="4724" w:type="dxa"/>
          </w:tcPr>
          <w:p w14:paraId="577EE060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156065">
              <w:rPr>
                <w:rFonts w:cstheme="minorHAnsi"/>
                <w:szCs w:val="21"/>
              </w:rPr>
              <w:t>The NP was e</w:t>
            </w:r>
            <w:r>
              <w:rPr>
                <w:rFonts w:cstheme="minorHAnsi"/>
                <w:szCs w:val="21"/>
              </w:rPr>
              <w:t>ngaged in providing direct care</w:t>
            </w:r>
            <w:r w:rsidRPr="00156065">
              <w:rPr>
                <w:rFonts w:cstheme="minorHAnsi" w:hint="eastAsia"/>
                <w:szCs w:val="21"/>
              </w:rPr>
              <w:t>（</w:t>
            </w:r>
            <w:r w:rsidRPr="00156065">
              <w:rPr>
                <w:rFonts w:cstheme="minorHAnsi" w:hint="eastAsia"/>
                <w:szCs w:val="21"/>
              </w:rPr>
              <w:t>U</w:t>
            </w:r>
            <w:r w:rsidRPr="00156065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3972B584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00AA5F5A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69790E6C" w14:textId="77777777" w:rsidTr="001E32FD">
        <w:trPr>
          <w:jc w:val="center"/>
        </w:trPr>
        <w:tc>
          <w:tcPr>
            <w:tcW w:w="4724" w:type="dxa"/>
          </w:tcPr>
          <w:p w14:paraId="0259F64C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776002">
              <w:rPr>
                <w:rFonts w:cstheme="minorHAnsi"/>
                <w:szCs w:val="21"/>
              </w:rPr>
              <w:t>Positive outcomes from having the NP on the team are highlighted</w:t>
            </w:r>
            <w:r w:rsidRPr="00776002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C</w:t>
            </w:r>
            <w:r w:rsidRPr="0077600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504A63BD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50E12C9B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00F66E3D" w14:textId="77777777" w:rsidTr="001E32FD">
        <w:trPr>
          <w:jc w:val="center"/>
        </w:trPr>
        <w:tc>
          <w:tcPr>
            <w:tcW w:w="4724" w:type="dxa"/>
          </w:tcPr>
          <w:p w14:paraId="642B3673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B026D8">
              <w:rPr>
                <w:rFonts w:cstheme="minorHAnsi"/>
                <w:szCs w:val="21"/>
              </w:rPr>
              <w:t>Benefits of the pain team</w:t>
            </w:r>
            <w:r w:rsidRPr="00B026D8">
              <w:rPr>
                <w:rFonts w:cstheme="minorHAnsi" w:hint="eastAsia"/>
                <w:szCs w:val="21"/>
              </w:rPr>
              <w:t>（</w:t>
            </w:r>
            <w:r w:rsidRPr="00B026D8">
              <w:rPr>
                <w:rFonts w:cstheme="minorHAnsi" w:hint="eastAsia"/>
                <w:szCs w:val="21"/>
              </w:rPr>
              <w:t>C</w:t>
            </w:r>
            <w:r w:rsidRPr="00B026D8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68D4C539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459F07AE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7164933B" w14:textId="77777777" w:rsidTr="0083315F">
        <w:trPr>
          <w:jc w:val="center"/>
        </w:trPr>
        <w:tc>
          <w:tcPr>
            <w:tcW w:w="4724" w:type="dxa"/>
          </w:tcPr>
          <w:p w14:paraId="08EFCD57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0D1C74">
              <w:rPr>
                <w:rFonts w:cstheme="minorHAnsi"/>
                <w:szCs w:val="21"/>
              </w:rPr>
              <w:t>Champions as persuasive practice leaders</w:t>
            </w:r>
            <w:r w:rsidRPr="000D1C74">
              <w:rPr>
                <w:rFonts w:cstheme="minorHAnsi" w:hint="eastAsia"/>
                <w:szCs w:val="21"/>
              </w:rPr>
              <w:t>（</w:t>
            </w:r>
            <w:r w:rsidRPr="000D1C74">
              <w:rPr>
                <w:rFonts w:cstheme="minorHAnsi" w:hint="eastAsia"/>
                <w:szCs w:val="21"/>
              </w:rPr>
              <w:t>C</w:t>
            </w:r>
            <w:r w:rsidRPr="000D1C74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  <w:vAlign w:val="center"/>
          </w:tcPr>
          <w:p w14:paraId="72A53867" w14:textId="77777777" w:rsidR="00141122" w:rsidRPr="00117F49" w:rsidRDefault="00141122" w:rsidP="0083315F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4771BCCB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49950647" w14:textId="77777777" w:rsidTr="001E32FD">
        <w:trPr>
          <w:jc w:val="center"/>
        </w:trPr>
        <w:tc>
          <w:tcPr>
            <w:tcW w:w="4724" w:type="dxa"/>
          </w:tcPr>
          <w:p w14:paraId="3A713652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C3115C">
              <w:rPr>
                <w:rFonts w:cstheme="minorHAnsi"/>
                <w:szCs w:val="21"/>
              </w:rPr>
              <w:lastRenderedPageBreak/>
              <w:t>Exploring, auditing, and mon</w:t>
            </w:r>
            <w:r>
              <w:rPr>
                <w:rFonts w:cstheme="minorHAnsi"/>
                <w:szCs w:val="21"/>
              </w:rPr>
              <w:t xml:space="preserve">itoring best practices </w:t>
            </w:r>
            <w:r w:rsidRPr="000D1C74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0D1C74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243DB33E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6E1227FD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7B8EF383" w14:textId="77777777" w:rsidTr="001E32FD">
        <w:trPr>
          <w:jc w:val="center"/>
        </w:trPr>
        <w:tc>
          <w:tcPr>
            <w:tcW w:w="4724" w:type="dxa"/>
          </w:tcPr>
          <w:p w14:paraId="751EA4E3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0536DB">
              <w:rPr>
                <w:rFonts w:cstheme="minorHAnsi"/>
                <w:szCs w:val="21"/>
              </w:rPr>
              <w:t>Integrating new recruits into LTCOs to manage heavy workloads</w:t>
            </w:r>
            <w:r w:rsidRPr="000D1C74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0D1C74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33A8832A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62BCAEE8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3A2EDE82" w14:textId="77777777" w:rsidTr="001E32FD">
        <w:trPr>
          <w:jc w:val="center"/>
        </w:trPr>
        <w:tc>
          <w:tcPr>
            <w:tcW w:w="4724" w:type="dxa"/>
          </w:tcPr>
          <w:p w14:paraId="3620E4BF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S</w:t>
            </w:r>
            <w:r w:rsidRPr="000F023D">
              <w:rPr>
                <w:rFonts w:cstheme="minorHAnsi"/>
                <w:szCs w:val="21"/>
              </w:rPr>
              <w:t>taffs</w:t>
            </w:r>
            <w:proofErr w:type="gramStart"/>
            <w:r w:rsidRPr="000F023D">
              <w:rPr>
                <w:rFonts w:cstheme="minorHAnsi"/>
                <w:szCs w:val="21"/>
              </w:rPr>
              <w:t>’</w:t>
            </w:r>
            <w:proofErr w:type="gramEnd"/>
            <w:r w:rsidRPr="000F023D">
              <w:rPr>
                <w:rFonts w:cstheme="minorHAnsi"/>
                <w:szCs w:val="21"/>
              </w:rPr>
              <w:t xml:space="preserve"> definition of mentorship focused on the development of new staff members</w:t>
            </w:r>
            <w:r w:rsidRPr="000D1C74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0D1C74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26F44C7A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0526BD0A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6832A7EE" w14:textId="77777777" w:rsidTr="001E32FD">
        <w:trPr>
          <w:jc w:val="center"/>
        </w:trPr>
        <w:tc>
          <w:tcPr>
            <w:tcW w:w="4724" w:type="dxa"/>
          </w:tcPr>
          <w:p w14:paraId="331AEBB5" w14:textId="77777777" w:rsidR="00141122" w:rsidRPr="0080501C" w:rsidRDefault="00141122" w:rsidP="0080501C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M</w:t>
            </w:r>
            <w:r w:rsidRPr="0080501C">
              <w:rPr>
                <w:rFonts w:cstheme="minorHAnsi"/>
                <w:szCs w:val="21"/>
              </w:rPr>
              <w:t>entorships assisted with alleviating feelings of isolation and provided someone with whom to discuss the mixed emotions of the transition</w:t>
            </w:r>
          </w:p>
          <w:p w14:paraId="2AD1475C" w14:textId="77777777" w:rsidR="00141122" w:rsidRPr="00117F49" w:rsidRDefault="00141122" w:rsidP="0080501C">
            <w:pPr>
              <w:rPr>
                <w:rFonts w:cstheme="minorHAnsi"/>
                <w:szCs w:val="21"/>
              </w:rPr>
            </w:pPr>
            <w:r w:rsidRPr="0080501C">
              <w:rPr>
                <w:rFonts w:cstheme="minorHAnsi"/>
                <w:szCs w:val="21"/>
              </w:rPr>
              <w:t>experience</w:t>
            </w:r>
            <w:r w:rsidRPr="0080501C">
              <w:rPr>
                <w:rFonts w:cstheme="minorHAnsi" w:hint="eastAsia"/>
                <w:szCs w:val="21"/>
              </w:rPr>
              <w:t>（</w:t>
            </w:r>
            <w:r w:rsidRPr="0080501C">
              <w:rPr>
                <w:rFonts w:cstheme="minorHAnsi" w:hint="eastAsia"/>
                <w:szCs w:val="21"/>
              </w:rPr>
              <w:t>U</w:t>
            </w:r>
            <w:r w:rsidRPr="0080501C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39AB6EA3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00C0315F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137626B5" w14:textId="77777777" w:rsidTr="001E32FD">
        <w:trPr>
          <w:jc w:val="center"/>
        </w:trPr>
        <w:tc>
          <w:tcPr>
            <w:tcW w:w="4724" w:type="dxa"/>
          </w:tcPr>
          <w:p w14:paraId="7A614BEC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417AF0">
              <w:rPr>
                <w:rFonts w:cstheme="minorHAnsi"/>
                <w:szCs w:val="21"/>
              </w:rPr>
              <w:t>Mentors eased the stress of staffs by making independent decision</w:t>
            </w:r>
            <w:r w:rsidRPr="00417AF0">
              <w:rPr>
                <w:rFonts w:cstheme="minorHAnsi" w:hint="eastAsia"/>
                <w:szCs w:val="21"/>
              </w:rPr>
              <w:t>（</w:t>
            </w:r>
            <w:r w:rsidRPr="00417AF0">
              <w:rPr>
                <w:rFonts w:cstheme="minorHAnsi" w:hint="eastAsia"/>
                <w:szCs w:val="21"/>
              </w:rPr>
              <w:t>U</w:t>
            </w:r>
            <w:r w:rsidRPr="00417AF0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01AA88B6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064B57DB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6814F669" w14:textId="77777777" w:rsidTr="0026134A">
        <w:trPr>
          <w:trHeight w:val="727"/>
          <w:jc w:val="center"/>
        </w:trPr>
        <w:tc>
          <w:tcPr>
            <w:tcW w:w="4724" w:type="dxa"/>
          </w:tcPr>
          <w:p w14:paraId="36B7B66D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8D1CE0">
              <w:rPr>
                <w:rFonts w:cstheme="minorHAnsi"/>
                <w:szCs w:val="21"/>
              </w:rPr>
              <w:t>Mentorship gave new employees the confidence and security</w:t>
            </w:r>
            <w:r w:rsidRPr="008D1CE0">
              <w:rPr>
                <w:rFonts w:cstheme="minorHAnsi" w:hint="eastAsia"/>
                <w:szCs w:val="21"/>
              </w:rPr>
              <w:t>（</w:t>
            </w:r>
            <w:r w:rsidRPr="008D1CE0">
              <w:rPr>
                <w:rFonts w:cstheme="minorHAnsi" w:hint="eastAsia"/>
                <w:szCs w:val="21"/>
              </w:rPr>
              <w:t>U</w:t>
            </w:r>
            <w:r w:rsidRPr="008D1CE0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  <w:vAlign w:val="center"/>
          </w:tcPr>
          <w:p w14:paraId="40DE4588" w14:textId="77777777" w:rsidR="00141122" w:rsidRPr="00117F49" w:rsidRDefault="00141122" w:rsidP="00D83714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2A1E50F8" w14:textId="77777777" w:rsidR="00141122" w:rsidRPr="00117F49" w:rsidRDefault="00141122" w:rsidP="00B558D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3E634696" w14:textId="77777777" w:rsidTr="001E32FD">
        <w:trPr>
          <w:jc w:val="center"/>
        </w:trPr>
        <w:tc>
          <w:tcPr>
            <w:tcW w:w="4724" w:type="dxa"/>
          </w:tcPr>
          <w:p w14:paraId="073DFC74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I</w:t>
            </w:r>
            <w:r w:rsidRPr="00013192">
              <w:rPr>
                <w:rFonts w:cstheme="minorHAnsi"/>
                <w:szCs w:val="21"/>
              </w:rPr>
              <w:t>t is believed that preceptorship supports recruitment and retention within the organization</w:t>
            </w:r>
            <w:r w:rsidRPr="00013192">
              <w:rPr>
                <w:rFonts w:cstheme="minorHAnsi" w:hint="eastAsia"/>
                <w:szCs w:val="21"/>
              </w:rPr>
              <w:t>（</w:t>
            </w:r>
            <w:r w:rsidRPr="00013192">
              <w:rPr>
                <w:rFonts w:cstheme="minorHAnsi" w:hint="eastAsia"/>
                <w:szCs w:val="21"/>
              </w:rPr>
              <w:t>U</w:t>
            </w:r>
            <w:r w:rsidRPr="0001319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700AAD9A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64B2E760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197D03A1" w14:textId="77777777" w:rsidTr="001E32FD">
        <w:trPr>
          <w:jc w:val="center"/>
        </w:trPr>
        <w:tc>
          <w:tcPr>
            <w:tcW w:w="4724" w:type="dxa"/>
          </w:tcPr>
          <w:p w14:paraId="0197B3E0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</w:t>
            </w:r>
            <w:r w:rsidRPr="00173622">
              <w:rPr>
                <w:rFonts w:cstheme="minorHAnsi"/>
                <w:szCs w:val="21"/>
              </w:rPr>
              <w:t>receptees benefit from the experience by feeling supported and connected to the organization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 w:rsidRPr="00173622">
              <w:rPr>
                <w:rFonts w:cstheme="minorHAnsi" w:hint="eastAsia"/>
                <w:szCs w:val="21"/>
              </w:rPr>
              <w:t>U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33DC4183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23CA0DB8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7A7F6E3D" w14:textId="77777777" w:rsidTr="00742586">
        <w:trPr>
          <w:jc w:val="center"/>
        </w:trPr>
        <w:tc>
          <w:tcPr>
            <w:tcW w:w="4724" w:type="dxa"/>
          </w:tcPr>
          <w:p w14:paraId="6C010706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 w:rsidRPr="00783FC9">
              <w:rPr>
                <w:rFonts w:cstheme="minorHAnsi"/>
                <w:szCs w:val="21"/>
              </w:rPr>
              <w:t>Education and awareness</w:t>
            </w:r>
            <w:r>
              <w:rPr>
                <w:rFonts w:cstheme="minorHAnsi"/>
                <w:szCs w:val="21"/>
              </w:rPr>
              <w:t xml:space="preserve"> 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 w:rsidRPr="00173622">
              <w:rPr>
                <w:rFonts w:cstheme="minorHAnsi" w:hint="eastAsia"/>
                <w:szCs w:val="21"/>
              </w:rPr>
              <w:t>U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7E7756F7" w14:textId="77777777" w:rsidR="00141122" w:rsidRPr="00117F49" w:rsidRDefault="00141122" w:rsidP="00742586">
            <w:pPr>
              <w:jc w:val="center"/>
              <w:rPr>
                <w:rFonts w:cstheme="minorHAnsi"/>
                <w:szCs w:val="21"/>
              </w:rPr>
            </w:pPr>
            <w:r w:rsidRPr="00EC1697">
              <w:rPr>
                <w:rFonts w:cstheme="minorHAnsi"/>
                <w:szCs w:val="21"/>
              </w:rPr>
              <w:t>Training and education</w:t>
            </w:r>
          </w:p>
        </w:tc>
        <w:tc>
          <w:tcPr>
            <w:tcW w:w="4725" w:type="dxa"/>
            <w:vMerge/>
          </w:tcPr>
          <w:p w14:paraId="43504BF9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0AAE601A" w14:textId="77777777" w:rsidTr="001E32FD">
        <w:trPr>
          <w:jc w:val="center"/>
        </w:trPr>
        <w:tc>
          <w:tcPr>
            <w:tcW w:w="4724" w:type="dxa"/>
          </w:tcPr>
          <w:p w14:paraId="05B511C0" w14:textId="77777777" w:rsidR="00141122" w:rsidRPr="00117F49" w:rsidRDefault="00141122" w:rsidP="00061158">
            <w:pPr>
              <w:rPr>
                <w:rFonts w:cstheme="minorHAnsi"/>
                <w:szCs w:val="21"/>
              </w:rPr>
            </w:pPr>
            <w:r w:rsidRPr="001051E7">
              <w:rPr>
                <w:rFonts w:cstheme="minorHAnsi"/>
                <w:szCs w:val="21"/>
              </w:rPr>
              <w:t>Lack of training of preceptors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 w:rsidRPr="00173622">
              <w:rPr>
                <w:rFonts w:cstheme="minorHAnsi" w:hint="eastAsia"/>
                <w:szCs w:val="21"/>
              </w:rPr>
              <w:t>U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0E76A255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783E5777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141122" w:rsidRPr="00117F49" w14:paraId="13AFAC15" w14:textId="77777777" w:rsidTr="001E32FD">
        <w:trPr>
          <w:jc w:val="center"/>
        </w:trPr>
        <w:tc>
          <w:tcPr>
            <w:tcW w:w="4724" w:type="dxa"/>
          </w:tcPr>
          <w:p w14:paraId="5EA98043" w14:textId="77777777" w:rsidR="00141122" w:rsidRPr="00117F49" w:rsidRDefault="00141122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</w:t>
            </w:r>
            <w:r w:rsidRPr="006A3F0B">
              <w:rPr>
                <w:rFonts w:cstheme="minorHAnsi"/>
                <w:szCs w:val="21"/>
              </w:rPr>
              <w:t>articipants identified four main areas for additional training; feedback, reflective practice, assessing st</w:t>
            </w:r>
            <w:r>
              <w:rPr>
                <w:rFonts w:cstheme="minorHAnsi"/>
                <w:szCs w:val="21"/>
              </w:rPr>
              <w:t>udents, and teaching strategies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 w:rsidRPr="00173622">
              <w:rPr>
                <w:rFonts w:cstheme="minorHAnsi" w:hint="eastAsia"/>
                <w:szCs w:val="21"/>
              </w:rPr>
              <w:t>U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27AA7ABC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52334374" w14:textId="77777777" w:rsidR="00141122" w:rsidRPr="00117F49" w:rsidRDefault="00141122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6642E908" w14:textId="77777777" w:rsidTr="00450184">
        <w:trPr>
          <w:jc w:val="center"/>
        </w:trPr>
        <w:tc>
          <w:tcPr>
            <w:tcW w:w="4724" w:type="dxa"/>
          </w:tcPr>
          <w:p w14:paraId="55696D88" w14:textId="77777777" w:rsidR="005C3964" w:rsidRPr="00117F49" w:rsidRDefault="005C3964" w:rsidP="00B05F9D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color w:val="000000"/>
                <w:szCs w:val="21"/>
              </w:rPr>
              <w:t>U</w:t>
            </w:r>
            <w:r w:rsidRPr="00193F50">
              <w:rPr>
                <w:rFonts w:cstheme="minorHAnsi"/>
                <w:color w:val="000000"/>
                <w:szCs w:val="21"/>
              </w:rPr>
              <w:t>sing personality questionnaires to aid in matching</w:t>
            </w:r>
            <w:r>
              <w:rPr>
                <w:rFonts w:cstheme="minorHAnsi"/>
                <w:color w:val="000000"/>
                <w:szCs w:val="21"/>
              </w:rPr>
              <w:t xml:space="preserve"> </w:t>
            </w:r>
            <w:r w:rsidRPr="00173622">
              <w:rPr>
                <w:rFonts w:cstheme="minorHAnsi" w:hint="eastAsia"/>
                <w:szCs w:val="21"/>
              </w:rPr>
              <w:lastRenderedPageBreak/>
              <w:t>（</w:t>
            </w:r>
            <w:r>
              <w:rPr>
                <w:rFonts w:cstheme="minorHAnsi"/>
                <w:szCs w:val="21"/>
              </w:rPr>
              <w:t>C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489BD452" w14:textId="77777777" w:rsidR="005C3964" w:rsidRPr="00117F49" w:rsidRDefault="005C3964" w:rsidP="00450184">
            <w:pPr>
              <w:jc w:val="center"/>
              <w:rPr>
                <w:rFonts w:cstheme="minorHAnsi"/>
                <w:szCs w:val="21"/>
              </w:rPr>
            </w:pPr>
            <w:r w:rsidRPr="008A034B">
              <w:rPr>
                <w:rFonts w:cstheme="minorHAnsi"/>
                <w:szCs w:val="21"/>
              </w:rPr>
              <w:lastRenderedPageBreak/>
              <w:t>Mentor matching</w:t>
            </w:r>
          </w:p>
        </w:tc>
        <w:tc>
          <w:tcPr>
            <w:tcW w:w="4725" w:type="dxa"/>
            <w:vMerge w:val="restart"/>
          </w:tcPr>
          <w:p w14:paraId="1D2D266F" w14:textId="7C6E5451" w:rsidR="004017E6" w:rsidRDefault="00A44E5C" w:rsidP="004817F8">
            <w:pPr>
              <w:rPr>
                <w:rFonts w:eastAsia="微软雅黑" w:cstheme="minorHAnsi"/>
                <w:szCs w:val="21"/>
              </w:rPr>
            </w:pPr>
            <w:r w:rsidRPr="00F7082F">
              <w:rPr>
                <w:rFonts w:eastAsia="微软雅黑" w:cstheme="minorHAnsi"/>
                <w:szCs w:val="21"/>
              </w:rPr>
              <w:t>Synthesized findings</w:t>
            </w:r>
            <w:r w:rsidR="006C5190">
              <w:rPr>
                <w:rFonts w:eastAsia="微软雅黑" w:cstheme="minorHAnsi"/>
                <w:szCs w:val="21"/>
              </w:rPr>
              <w:t xml:space="preserve"> </w:t>
            </w:r>
            <w:r>
              <w:rPr>
                <w:rFonts w:eastAsia="微软雅黑" w:cstheme="minorHAnsi"/>
                <w:szCs w:val="21"/>
              </w:rPr>
              <w:t>2</w:t>
            </w:r>
            <w:r w:rsidR="00675BD6">
              <w:rPr>
                <w:rFonts w:eastAsia="微软雅黑" w:cstheme="minorHAnsi"/>
                <w:szCs w:val="21"/>
              </w:rPr>
              <w:t xml:space="preserve">: </w:t>
            </w:r>
            <w:r w:rsidR="005E012D">
              <w:rPr>
                <w:rFonts w:eastAsia="微软雅黑" w:cstheme="minorHAnsi"/>
                <w:szCs w:val="21"/>
              </w:rPr>
              <w:t xml:space="preserve">Opportunities in the </w:t>
            </w:r>
            <w:r w:rsidR="005E012D">
              <w:rPr>
                <w:rFonts w:eastAsia="微软雅黑" w:cstheme="minorHAnsi"/>
                <w:szCs w:val="21"/>
              </w:rPr>
              <w:lastRenderedPageBreak/>
              <w:t xml:space="preserve">mentorship </w:t>
            </w:r>
            <w:proofErr w:type="spellStart"/>
            <w:r w:rsidR="005E012D">
              <w:rPr>
                <w:rFonts w:eastAsia="微软雅黑" w:cstheme="minorHAnsi"/>
                <w:szCs w:val="21"/>
              </w:rPr>
              <w:t>programme</w:t>
            </w:r>
            <w:proofErr w:type="spellEnd"/>
            <w:r w:rsidR="001152CE">
              <w:rPr>
                <w:rFonts w:eastAsia="微软雅黑" w:cstheme="minorHAnsi"/>
                <w:szCs w:val="21"/>
              </w:rPr>
              <w:t>.</w:t>
            </w:r>
            <w:r>
              <w:rPr>
                <w:rFonts w:eastAsia="微软雅黑" w:cstheme="minorHAnsi"/>
                <w:szCs w:val="21"/>
              </w:rPr>
              <w:t xml:space="preserve"> </w:t>
            </w:r>
          </w:p>
          <w:p w14:paraId="68281F3A" w14:textId="32CB93B2" w:rsidR="005C3964" w:rsidRPr="00117F49" w:rsidRDefault="009017E4" w:rsidP="001046B3">
            <w:pPr>
              <w:rPr>
                <w:rFonts w:cstheme="minorHAnsi"/>
                <w:szCs w:val="21"/>
              </w:rPr>
            </w:pPr>
            <w:r w:rsidRPr="00E62DC5">
              <w:rPr>
                <w:rFonts w:cstheme="minorHAnsi"/>
                <w:szCs w:val="21"/>
              </w:rPr>
              <w:t xml:space="preserve">It is crucial to </w:t>
            </w:r>
            <w:r>
              <w:rPr>
                <w:rFonts w:cstheme="minorHAnsi"/>
                <w:szCs w:val="21"/>
              </w:rPr>
              <w:t xml:space="preserve">note </w:t>
            </w:r>
            <w:r w:rsidRPr="00E62DC5">
              <w:rPr>
                <w:rFonts w:cstheme="minorHAnsi"/>
                <w:szCs w:val="21"/>
              </w:rPr>
              <w:t xml:space="preserve">that </w:t>
            </w:r>
            <w:r>
              <w:rPr>
                <w:rFonts w:cstheme="minorHAnsi"/>
                <w:szCs w:val="21"/>
              </w:rPr>
              <w:t xml:space="preserve">a successful </w:t>
            </w:r>
            <w:r w:rsidRPr="00E62DC5">
              <w:rPr>
                <w:rFonts w:cstheme="minorHAnsi"/>
                <w:szCs w:val="21"/>
              </w:rPr>
              <w:t xml:space="preserve">mentorship </w:t>
            </w:r>
            <w:proofErr w:type="spellStart"/>
            <w:r>
              <w:rPr>
                <w:rFonts w:cstheme="minorHAnsi"/>
                <w:szCs w:val="21"/>
              </w:rPr>
              <w:t>programme</w:t>
            </w:r>
            <w:proofErr w:type="spellEnd"/>
            <w:r>
              <w:rPr>
                <w:rFonts w:cstheme="minorHAnsi"/>
                <w:szCs w:val="21"/>
              </w:rPr>
              <w:t xml:space="preserve"> implementation is </w:t>
            </w:r>
            <w:r w:rsidRPr="00E62DC5">
              <w:rPr>
                <w:rFonts w:cstheme="minorHAnsi"/>
                <w:szCs w:val="21"/>
              </w:rPr>
              <w:t xml:space="preserve">mainly </w:t>
            </w:r>
            <w:r>
              <w:rPr>
                <w:rFonts w:cstheme="minorHAnsi"/>
                <w:szCs w:val="21"/>
              </w:rPr>
              <w:t xml:space="preserve">associated with participant opportunities to engage in the </w:t>
            </w:r>
            <w:proofErr w:type="spellStart"/>
            <w:r>
              <w:rPr>
                <w:rFonts w:cstheme="minorHAnsi"/>
                <w:szCs w:val="21"/>
              </w:rPr>
              <w:t>programme</w:t>
            </w:r>
            <w:proofErr w:type="spellEnd"/>
            <w:r w:rsidRPr="00E62DC5">
              <w:rPr>
                <w:rFonts w:cstheme="minorHAnsi"/>
                <w:szCs w:val="21"/>
              </w:rPr>
              <w:t xml:space="preserve">. </w:t>
            </w:r>
            <w:r>
              <w:rPr>
                <w:rFonts w:cstheme="minorHAnsi"/>
                <w:szCs w:val="21"/>
              </w:rPr>
              <w:t>Appropriate mentor matching is conducive to</w:t>
            </w:r>
            <w:r w:rsidRPr="00DF3D89">
              <w:rPr>
                <w:rFonts w:cstheme="minorHAnsi"/>
                <w:szCs w:val="21"/>
              </w:rPr>
              <w:t xml:space="preserve"> create trust</w:t>
            </w:r>
            <w:r>
              <w:rPr>
                <w:rFonts w:cstheme="minorHAnsi"/>
                <w:szCs w:val="21"/>
              </w:rPr>
              <w:t>ing</w:t>
            </w:r>
            <w:r w:rsidRPr="00DF3D89">
              <w:rPr>
                <w:rFonts w:cstheme="minorHAnsi"/>
                <w:szCs w:val="21"/>
              </w:rPr>
              <w:t xml:space="preserve"> relationships,</w:t>
            </w:r>
            <w:r>
              <w:rPr>
                <w:rFonts w:cstheme="minorHAnsi"/>
                <w:szCs w:val="21"/>
              </w:rPr>
              <w:t xml:space="preserve"> and c</w:t>
            </w:r>
            <w:r w:rsidRPr="00484262">
              <w:rPr>
                <w:rFonts w:cstheme="minorHAnsi"/>
                <w:szCs w:val="21"/>
              </w:rPr>
              <w:t xml:space="preserve">reating </w:t>
            </w:r>
            <w:r>
              <w:rPr>
                <w:rFonts w:cstheme="minorHAnsi"/>
                <w:szCs w:val="21"/>
              </w:rPr>
              <w:t>a supportive</w:t>
            </w:r>
            <w:r w:rsidRPr="00484262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>environment</w:t>
            </w:r>
            <w:r w:rsidRPr="00484262">
              <w:rPr>
                <w:rFonts w:cstheme="minorHAnsi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 xml:space="preserve">through various positive styles of mentoring can facilitate </w:t>
            </w:r>
            <w:r w:rsidRPr="00484262">
              <w:rPr>
                <w:rFonts w:cstheme="minorHAnsi"/>
                <w:szCs w:val="21"/>
              </w:rPr>
              <w:t>staff participa</w:t>
            </w:r>
            <w:r>
              <w:rPr>
                <w:rFonts w:cstheme="minorHAnsi"/>
                <w:szCs w:val="21"/>
              </w:rPr>
              <w:t xml:space="preserve">tion in these types of </w:t>
            </w:r>
            <w:proofErr w:type="spellStart"/>
            <w:r>
              <w:rPr>
                <w:rFonts w:cstheme="minorHAnsi"/>
                <w:szCs w:val="21"/>
              </w:rPr>
              <w:t>programmes</w:t>
            </w:r>
            <w:proofErr w:type="spellEnd"/>
            <w:r w:rsidRPr="00484262">
              <w:rPr>
                <w:rFonts w:cstheme="minorHAnsi"/>
                <w:szCs w:val="21"/>
              </w:rPr>
              <w:t xml:space="preserve">. </w:t>
            </w:r>
            <w:r>
              <w:rPr>
                <w:rFonts w:cstheme="minorHAnsi"/>
                <w:szCs w:val="21"/>
              </w:rPr>
              <w:t>An awareness of the factors that reduce opportunities to participate in mentorship activities, including a</w:t>
            </w:r>
            <w:r w:rsidRPr="004817F8">
              <w:rPr>
                <w:rFonts w:cstheme="minorHAnsi"/>
                <w:szCs w:val="21"/>
              </w:rPr>
              <w:t xml:space="preserve"> lack of defined accountability</w:t>
            </w:r>
            <w:r>
              <w:rPr>
                <w:rFonts w:cstheme="minorHAnsi" w:hint="eastAsia"/>
                <w:szCs w:val="21"/>
              </w:rPr>
              <w:t>,</w:t>
            </w:r>
            <w:r>
              <w:t xml:space="preserve"> </w:t>
            </w:r>
            <w:r>
              <w:rPr>
                <w:rFonts w:cstheme="minorHAnsi"/>
                <w:szCs w:val="21"/>
              </w:rPr>
              <w:t>t</w:t>
            </w:r>
            <w:r w:rsidRPr="004817F8">
              <w:rPr>
                <w:rFonts w:cstheme="minorHAnsi"/>
                <w:szCs w:val="21"/>
              </w:rPr>
              <w:t>ime constrain</w:t>
            </w:r>
            <w:r>
              <w:rPr>
                <w:rFonts w:cstheme="minorHAnsi"/>
                <w:szCs w:val="21"/>
              </w:rPr>
              <w:t>ts, and un</w:t>
            </w:r>
            <w:r w:rsidRPr="004817F8">
              <w:rPr>
                <w:rFonts w:cstheme="minorHAnsi"/>
                <w:szCs w:val="21"/>
              </w:rPr>
              <w:t>avail</w:t>
            </w:r>
            <w:r>
              <w:rPr>
                <w:rFonts w:cstheme="minorHAnsi"/>
                <w:szCs w:val="21"/>
              </w:rPr>
              <w:t>able mentors, is important.</w:t>
            </w:r>
          </w:p>
        </w:tc>
      </w:tr>
      <w:tr w:rsidR="005C3964" w:rsidRPr="00117F49" w14:paraId="16644DD9" w14:textId="77777777" w:rsidTr="001E32FD">
        <w:trPr>
          <w:jc w:val="center"/>
        </w:trPr>
        <w:tc>
          <w:tcPr>
            <w:tcW w:w="4724" w:type="dxa"/>
          </w:tcPr>
          <w:p w14:paraId="2FF2C680" w14:textId="77777777" w:rsidR="005C3964" w:rsidRPr="00141122" w:rsidRDefault="005C3964" w:rsidP="00B05F9D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lastRenderedPageBreak/>
              <w:t>U</w:t>
            </w:r>
            <w:r w:rsidRPr="00141122">
              <w:rPr>
                <w:rFonts w:cstheme="minorHAnsi"/>
                <w:szCs w:val="21"/>
              </w:rPr>
              <w:t>nderstanding the unique experiences of EN</w:t>
            </w:r>
          </w:p>
          <w:p w14:paraId="0FB5FA3D" w14:textId="77777777" w:rsidR="005C3964" w:rsidRPr="00117F49" w:rsidRDefault="005C3964" w:rsidP="00B05F9D">
            <w:pPr>
              <w:rPr>
                <w:rFonts w:cstheme="minorHAnsi"/>
                <w:szCs w:val="21"/>
              </w:rPr>
            </w:pPr>
            <w:r w:rsidRPr="00141122">
              <w:rPr>
                <w:rFonts w:cstheme="minorHAnsi"/>
                <w:szCs w:val="21"/>
              </w:rPr>
              <w:t>preceptors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C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534DB28D" w14:textId="77777777" w:rsidR="005C3964" w:rsidRPr="00117F49" w:rsidRDefault="005C3964" w:rsidP="009D405E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66C7B47F" w14:textId="77777777" w:rsidR="005C3964" w:rsidRPr="00117F49" w:rsidRDefault="005C3964" w:rsidP="009D405E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24915B8C" w14:textId="77777777" w:rsidTr="00997538">
        <w:trPr>
          <w:jc w:val="center"/>
        </w:trPr>
        <w:tc>
          <w:tcPr>
            <w:tcW w:w="4724" w:type="dxa"/>
          </w:tcPr>
          <w:p w14:paraId="210B2BEA" w14:textId="77777777" w:rsidR="005C3964" w:rsidRPr="00117F49" w:rsidRDefault="005C3964" w:rsidP="009D405E">
            <w:pPr>
              <w:rPr>
                <w:rFonts w:cstheme="minorHAnsi"/>
                <w:szCs w:val="21"/>
              </w:rPr>
            </w:pPr>
            <w:r w:rsidRPr="00242478">
              <w:rPr>
                <w:rFonts w:cstheme="minorHAnsi"/>
                <w:szCs w:val="21"/>
              </w:rPr>
              <w:t>The successful preceptorship program is related to the areas of continuity of preceptors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  <w:vAlign w:val="center"/>
          </w:tcPr>
          <w:p w14:paraId="44A07EAF" w14:textId="77777777" w:rsidR="005C3964" w:rsidRPr="00117F49" w:rsidRDefault="005C3964" w:rsidP="009D405E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5C28CEC6" w14:textId="77777777" w:rsidR="005C3964" w:rsidRPr="00117F49" w:rsidRDefault="005C3964" w:rsidP="009D405E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5F92A198" w14:textId="77777777" w:rsidTr="005D7C38">
        <w:trPr>
          <w:jc w:val="center"/>
        </w:trPr>
        <w:tc>
          <w:tcPr>
            <w:tcW w:w="4724" w:type="dxa"/>
          </w:tcPr>
          <w:p w14:paraId="7771C6A0" w14:textId="77777777" w:rsidR="005C3964" w:rsidRPr="00C22576" w:rsidRDefault="005C3964" w:rsidP="00C22576">
            <w:pPr>
              <w:rPr>
                <w:rFonts w:cstheme="minorHAnsi"/>
                <w:szCs w:val="21"/>
              </w:rPr>
            </w:pPr>
            <w:r w:rsidRPr="00C22576">
              <w:rPr>
                <w:rFonts w:cstheme="minorHAnsi"/>
                <w:szCs w:val="21"/>
              </w:rPr>
              <w:t>Creating positive relationships with staff to</w:t>
            </w:r>
          </w:p>
          <w:p w14:paraId="62DDCDE0" w14:textId="77777777" w:rsidR="005C3964" w:rsidRPr="00117F49" w:rsidRDefault="005C3964" w:rsidP="00C22576">
            <w:pPr>
              <w:rPr>
                <w:rFonts w:cstheme="minorHAnsi"/>
                <w:szCs w:val="21"/>
              </w:rPr>
            </w:pPr>
            <w:r w:rsidRPr="00C22576">
              <w:rPr>
                <w:rFonts w:cstheme="minorHAnsi"/>
                <w:szCs w:val="21"/>
              </w:rPr>
              <w:t>facilitate practice changes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722FFDFD" w14:textId="5F04D6A4" w:rsidR="005C3964" w:rsidRPr="00117F49" w:rsidRDefault="000D770B" w:rsidP="005D7C38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rusting</w:t>
            </w:r>
            <w:r w:rsidR="005C3964" w:rsidRPr="005D7C38">
              <w:rPr>
                <w:rFonts w:cstheme="minorHAnsi"/>
                <w:szCs w:val="21"/>
              </w:rPr>
              <w:t xml:space="preserve"> relationship</w:t>
            </w:r>
            <w:r>
              <w:rPr>
                <w:rFonts w:cstheme="minorHAnsi"/>
                <w:szCs w:val="21"/>
              </w:rPr>
              <w:t>s</w:t>
            </w:r>
          </w:p>
        </w:tc>
        <w:tc>
          <w:tcPr>
            <w:tcW w:w="4725" w:type="dxa"/>
            <w:vMerge/>
          </w:tcPr>
          <w:p w14:paraId="362FB72A" w14:textId="77777777" w:rsidR="005C3964" w:rsidRPr="00117F49" w:rsidRDefault="005C3964" w:rsidP="009D405E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11A3E57E" w14:textId="77777777" w:rsidTr="00997538">
        <w:trPr>
          <w:jc w:val="center"/>
        </w:trPr>
        <w:tc>
          <w:tcPr>
            <w:tcW w:w="4724" w:type="dxa"/>
          </w:tcPr>
          <w:p w14:paraId="174E2E2C" w14:textId="77777777" w:rsidR="005C3964" w:rsidRPr="0097118B" w:rsidRDefault="005C3964" w:rsidP="009D405E">
            <w:pPr>
              <w:rPr>
                <w:rFonts w:cstheme="minorHAnsi"/>
                <w:color w:val="000000"/>
                <w:szCs w:val="21"/>
              </w:rPr>
            </w:pPr>
            <w:r w:rsidRPr="00193F50">
              <w:rPr>
                <w:rFonts w:cstheme="minorHAnsi"/>
                <w:color w:val="000000"/>
                <w:szCs w:val="21"/>
              </w:rPr>
              <w:t>Close relationships help foster mentorships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  <w:vAlign w:val="center"/>
          </w:tcPr>
          <w:p w14:paraId="2D4DFB51" w14:textId="77777777" w:rsidR="005C3964" w:rsidRPr="00117F49" w:rsidRDefault="005C3964" w:rsidP="009D405E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23AF2825" w14:textId="77777777" w:rsidR="005C3964" w:rsidRPr="00117F49" w:rsidRDefault="005C3964" w:rsidP="009D405E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5749801A" w14:textId="77777777" w:rsidTr="001E32FD">
        <w:trPr>
          <w:jc w:val="center"/>
        </w:trPr>
        <w:tc>
          <w:tcPr>
            <w:tcW w:w="4724" w:type="dxa"/>
          </w:tcPr>
          <w:p w14:paraId="57A7C247" w14:textId="77777777" w:rsidR="005C3964" w:rsidRPr="00117F49" w:rsidRDefault="005C3964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</w:t>
            </w:r>
            <w:r w:rsidRPr="00DC620B">
              <w:rPr>
                <w:rFonts w:cstheme="minorHAnsi"/>
                <w:szCs w:val="21"/>
              </w:rPr>
              <w:t>he importance of a personality connection between the mentor and protégé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59D4FDC6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5B1888EB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3ED8DF64" w14:textId="77777777" w:rsidTr="005E0F14">
        <w:trPr>
          <w:jc w:val="center"/>
        </w:trPr>
        <w:tc>
          <w:tcPr>
            <w:tcW w:w="4724" w:type="dxa"/>
          </w:tcPr>
          <w:p w14:paraId="39C45264" w14:textId="77777777" w:rsidR="005C3964" w:rsidRPr="00EA3808" w:rsidRDefault="005C3964" w:rsidP="00EA3808">
            <w:pPr>
              <w:rPr>
                <w:rFonts w:cstheme="minorHAnsi"/>
                <w:szCs w:val="21"/>
              </w:rPr>
            </w:pPr>
            <w:r w:rsidRPr="00EA3808">
              <w:rPr>
                <w:rFonts w:cstheme="minorHAnsi"/>
                <w:szCs w:val="21"/>
              </w:rPr>
              <w:t>Trust needed to be established before the</w:t>
            </w:r>
          </w:p>
          <w:p w14:paraId="3B99A437" w14:textId="77777777" w:rsidR="005C3964" w:rsidRPr="00117F49" w:rsidRDefault="005C3964" w:rsidP="00EA3808">
            <w:pPr>
              <w:rPr>
                <w:rFonts w:cstheme="minorHAnsi"/>
                <w:szCs w:val="21"/>
              </w:rPr>
            </w:pPr>
            <w:r w:rsidRPr="00EA3808">
              <w:rPr>
                <w:rFonts w:cstheme="minorHAnsi"/>
                <w:szCs w:val="21"/>
              </w:rPr>
              <w:t>relationship could be fostered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  <w:vAlign w:val="center"/>
          </w:tcPr>
          <w:p w14:paraId="103D9C50" w14:textId="77777777" w:rsidR="005C3964" w:rsidRPr="00117F49" w:rsidRDefault="005C3964" w:rsidP="005E0F14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26A263BC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73C60FC7" w14:textId="77777777" w:rsidTr="00650617">
        <w:trPr>
          <w:jc w:val="center"/>
        </w:trPr>
        <w:tc>
          <w:tcPr>
            <w:tcW w:w="4724" w:type="dxa"/>
          </w:tcPr>
          <w:p w14:paraId="20FECCBB" w14:textId="77777777" w:rsidR="005C3964" w:rsidRPr="00117F49" w:rsidRDefault="005C3964">
            <w:pPr>
              <w:rPr>
                <w:rFonts w:cstheme="minorHAnsi"/>
                <w:szCs w:val="21"/>
              </w:rPr>
            </w:pPr>
            <w:r w:rsidRPr="009F721A">
              <w:rPr>
                <w:rFonts w:cstheme="minorHAnsi"/>
                <w:szCs w:val="21"/>
              </w:rPr>
              <w:t>The CNS and NP provided reminders and prompts to Staff by educational poster board or electronic system</w:t>
            </w:r>
            <w:r w:rsidRPr="00173622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73622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6A00EDC2" w14:textId="324718EE" w:rsidR="005C3964" w:rsidRPr="00117F49" w:rsidRDefault="00A516E1" w:rsidP="00433951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Diverse mentoring</w:t>
            </w:r>
            <w:r w:rsidR="00433951">
              <w:rPr>
                <w:rFonts w:cstheme="minorHAnsi"/>
                <w:szCs w:val="21"/>
              </w:rPr>
              <w:t xml:space="preserve"> </w:t>
            </w:r>
            <w:r w:rsidR="00433951">
              <w:rPr>
                <w:rFonts w:cstheme="minorHAnsi" w:hint="eastAsia"/>
                <w:szCs w:val="21"/>
              </w:rPr>
              <w:t>styles</w:t>
            </w:r>
            <w:bookmarkStart w:id="0" w:name="_GoBack"/>
            <w:bookmarkEnd w:id="0"/>
          </w:p>
        </w:tc>
        <w:tc>
          <w:tcPr>
            <w:tcW w:w="4725" w:type="dxa"/>
            <w:vMerge/>
          </w:tcPr>
          <w:p w14:paraId="40AE24C9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6E788B96" w14:textId="77777777" w:rsidTr="001E32FD">
        <w:trPr>
          <w:jc w:val="center"/>
        </w:trPr>
        <w:tc>
          <w:tcPr>
            <w:tcW w:w="4724" w:type="dxa"/>
          </w:tcPr>
          <w:p w14:paraId="1058408E" w14:textId="77777777" w:rsidR="005C3964" w:rsidRPr="00117F49" w:rsidRDefault="005C3964">
            <w:pPr>
              <w:rPr>
                <w:rFonts w:cstheme="minorHAnsi"/>
                <w:szCs w:val="21"/>
              </w:rPr>
            </w:pPr>
            <w:r w:rsidRPr="001D451B">
              <w:rPr>
                <w:rFonts w:cstheme="minorHAnsi"/>
                <w:szCs w:val="21"/>
              </w:rPr>
              <w:t>The change champions prompt practice and sustain cha</w:t>
            </w:r>
            <w:r>
              <w:rPr>
                <w:rFonts w:cstheme="minorHAnsi"/>
                <w:szCs w:val="21"/>
              </w:rPr>
              <w:t>nge by using audit and feedback</w:t>
            </w:r>
            <w:r w:rsidRPr="001D451B">
              <w:rPr>
                <w:rFonts w:cstheme="minorHAnsi" w:hint="eastAsia"/>
                <w:szCs w:val="21"/>
              </w:rPr>
              <w:t>（</w:t>
            </w:r>
            <w:r w:rsidRPr="001D451B">
              <w:rPr>
                <w:rFonts w:cstheme="minorHAnsi" w:hint="eastAsia"/>
                <w:szCs w:val="21"/>
              </w:rPr>
              <w:t>U</w:t>
            </w:r>
            <w:r w:rsidRPr="001D451B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24B1336C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3D0E73AD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02B710D7" w14:textId="77777777" w:rsidTr="001E32FD">
        <w:trPr>
          <w:jc w:val="center"/>
        </w:trPr>
        <w:tc>
          <w:tcPr>
            <w:tcW w:w="4724" w:type="dxa"/>
          </w:tcPr>
          <w:p w14:paraId="218FEE3C" w14:textId="77777777" w:rsidR="005C3964" w:rsidRPr="00D03123" w:rsidRDefault="005C3964">
            <w:pPr>
              <w:rPr>
                <w:rFonts w:cstheme="minorHAnsi"/>
                <w:szCs w:val="21"/>
              </w:rPr>
            </w:pPr>
            <w:r w:rsidRPr="008D747C">
              <w:rPr>
                <w:rFonts w:cstheme="minorHAnsi"/>
                <w:szCs w:val="21"/>
              </w:rPr>
              <w:t>CNS and NP can provide diversified</w:t>
            </w:r>
            <w:r w:rsidRPr="008D747C">
              <w:rPr>
                <w:rFonts w:cstheme="minorHAnsi"/>
                <w:szCs w:val="21"/>
              </w:rPr>
              <w:cr/>
              <w:t xml:space="preserve"> support to educate staff</w:t>
            </w:r>
            <w:r w:rsidRPr="001D451B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C</w:t>
            </w:r>
            <w:r w:rsidRPr="001D451B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29B32746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58F67A1A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010B3662" w14:textId="77777777" w:rsidTr="001E32FD">
        <w:trPr>
          <w:jc w:val="center"/>
        </w:trPr>
        <w:tc>
          <w:tcPr>
            <w:tcW w:w="4724" w:type="dxa"/>
          </w:tcPr>
          <w:p w14:paraId="440DAFF8" w14:textId="77777777" w:rsidR="005C3964" w:rsidRPr="00117F49" w:rsidRDefault="005C3964">
            <w:pPr>
              <w:rPr>
                <w:rFonts w:cstheme="minorHAnsi"/>
                <w:szCs w:val="21"/>
              </w:rPr>
            </w:pPr>
            <w:r w:rsidRPr="008644A4">
              <w:rPr>
                <w:rFonts w:cstheme="minorHAnsi"/>
                <w:szCs w:val="21"/>
              </w:rPr>
              <w:t>Limited NP and the lines of communication among staff as barriers to pain management and effective pain team</w:t>
            </w:r>
            <w:r w:rsidRPr="001D451B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C</w:t>
            </w:r>
            <w:r w:rsidRPr="001D451B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5C2488D9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00A2CFD1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4F5E1AB5" w14:textId="77777777" w:rsidTr="001E32FD">
        <w:trPr>
          <w:jc w:val="center"/>
        </w:trPr>
        <w:tc>
          <w:tcPr>
            <w:tcW w:w="4724" w:type="dxa"/>
          </w:tcPr>
          <w:p w14:paraId="2631FC96" w14:textId="77777777" w:rsidR="005C3964" w:rsidRPr="00117F49" w:rsidRDefault="005C3964">
            <w:pPr>
              <w:rPr>
                <w:rFonts w:cstheme="minorHAnsi"/>
                <w:szCs w:val="21"/>
              </w:rPr>
            </w:pPr>
            <w:r w:rsidRPr="00561861">
              <w:rPr>
                <w:rFonts w:cstheme="minorHAnsi"/>
                <w:szCs w:val="21"/>
              </w:rPr>
              <w:t>Education strategies</w:t>
            </w:r>
            <w:r w:rsidRPr="001D451B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D451B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66B3C132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19077D49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07B17869" w14:textId="77777777" w:rsidTr="001E32FD">
        <w:trPr>
          <w:jc w:val="center"/>
        </w:trPr>
        <w:tc>
          <w:tcPr>
            <w:tcW w:w="4724" w:type="dxa"/>
          </w:tcPr>
          <w:p w14:paraId="68336CA4" w14:textId="77777777" w:rsidR="005C3964" w:rsidRPr="00117F49" w:rsidRDefault="005C3964">
            <w:pPr>
              <w:rPr>
                <w:rFonts w:cstheme="minorHAnsi"/>
                <w:szCs w:val="21"/>
              </w:rPr>
            </w:pPr>
            <w:r w:rsidRPr="006B5E20">
              <w:rPr>
                <w:rFonts w:cstheme="minorHAnsi"/>
                <w:szCs w:val="21"/>
              </w:rPr>
              <w:t>Interacting with team members</w:t>
            </w:r>
            <w:r w:rsidRPr="001D451B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D451B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17DBB615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62E509AF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03375DCD" w14:textId="77777777" w:rsidTr="001E32FD">
        <w:trPr>
          <w:jc w:val="center"/>
        </w:trPr>
        <w:tc>
          <w:tcPr>
            <w:tcW w:w="4724" w:type="dxa"/>
          </w:tcPr>
          <w:p w14:paraId="3E6514F5" w14:textId="77777777" w:rsidR="005C3964" w:rsidRPr="00117F49" w:rsidRDefault="005C3964" w:rsidP="00552870">
            <w:pPr>
              <w:rPr>
                <w:rFonts w:cstheme="minorHAnsi"/>
                <w:szCs w:val="21"/>
              </w:rPr>
            </w:pPr>
            <w:r w:rsidRPr="004C18BF">
              <w:rPr>
                <w:rFonts w:cstheme="minorHAnsi"/>
                <w:szCs w:val="21"/>
              </w:rPr>
              <w:t>Transmission of informal work strategies to enhance the work of nursing care</w:t>
            </w:r>
            <w:r w:rsidRPr="001D451B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D451B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46E1D96A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615E8C40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206F72EE" w14:textId="77777777" w:rsidTr="00557FD9">
        <w:trPr>
          <w:jc w:val="center"/>
        </w:trPr>
        <w:tc>
          <w:tcPr>
            <w:tcW w:w="4724" w:type="dxa"/>
          </w:tcPr>
          <w:p w14:paraId="7E16402F" w14:textId="77777777" w:rsidR="005C3964" w:rsidRPr="00117F49" w:rsidRDefault="005C3964">
            <w:pPr>
              <w:rPr>
                <w:rFonts w:cstheme="minorHAnsi"/>
                <w:szCs w:val="21"/>
              </w:rPr>
            </w:pPr>
            <w:r w:rsidRPr="00FB7BB5">
              <w:rPr>
                <w:rFonts w:cstheme="minorHAnsi"/>
                <w:szCs w:val="21"/>
              </w:rPr>
              <w:lastRenderedPageBreak/>
              <w:t>Clarify the relationship and responsibilities between mentor and mentee</w:t>
            </w:r>
            <w:r w:rsidRPr="001D451B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D451B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36A94C8E" w14:textId="77777777" w:rsidR="005C3964" w:rsidRPr="00117F49" w:rsidRDefault="005C3964" w:rsidP="00557FD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Th</w:t>
            </w:r>
            <w:r>
              <w:rPr>
                <w:rFonts w:cstheme="minorHAnsi"/>
                <w:szCs w:val="21"/>
              </w:rPr>
              <w:t>e lack of defined accountability</w:t>
            </w:r>
          </w:p>
        </w:tc>
        <w:tc>
          <w:tcPr>
            <w:tcW w:w="4725" w:type="dxa"/>
            <w:vMerge/>
          </w:tcPr>
          <w:p w14:paraId="17EAA959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06D15411" w14:textId="77777777" w:rsidTr="001E32FD">
        <w:trPr>
          <w:jc w:val="center"/>
        </w:trPr>
        <w:tc>
          <w:tcPr>
            <w:tcW w:w="4724" w:type="dxa"/>
          </w:tcPr>
          <w:p w14:paraId="6E98E5C1" w14:textId="77777777" w:rsidR="005C3964" w:rsidRPr="00F932D5" w:rsidRDefault="005C3964">
            <w:r>
              <w:t>P</w:t>
            </w:r>
            <w:r w:rsidRPr="00150C57">
              <w:t>receptors benefit from having more accountability and responsibility, that can lead to advancement within the organization</w:t>
            </w:r>
            <w:r w:rsidRPr="001D451B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U</w:t>
            </w:r>
            <w:r w:rsidRPr="001D451B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7AB32062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44EE58CC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332B52DC" w14:textId="77777777" w:rsidTr="001E32FD">
        <w:trPr>
          <w:jc w:val="center"/>
        </w:trPr>
        <w:tc>
          <w:tcPr>
            <w:tcW w:w="4724" w:type="dxa"/>
          </w:tcPr>
          <w:p w14:paraId="2792CE5E" w14:textId="77777777" w:rsidR="005C3964" w:rsidRPr="00F932D5" w:rsidRDefault="005C3964">
            <w:r w:rsidRPr="00561401">
              <w:t>The successful preceptorship program is related to the areas of variation in preceptorship processes</w:t>
            </w:r>
            <w:r w:rsidRPr="001D451B">
              <w:rPr>
                <w:rFonts w:cstheme="minorHAnsi" w:hint="eastAsia"/>
                <w:szCs w:val="21"/>
              </w:rPr>
              <w:t>（</w:t>
            </w:r>
            <w:r>
              <w:rPr>
                <w:rFonts w:cstheme="minorHAnsi"/>
                <w:szCs w:val="21"/>
              </w:rPr>
              <w:t>C</w:t>
            </w:r>
            <w:r w:rsidRPr="001D451B">
              <w:rPr>
                <w:rFonts w:cstheme="minorHAnsi" w:hint="eastAsia"/>
                <w:szCs w:val="21"/>
              </w:rPr>
              <w:t>）</w:t>
            </w:r>
          </w:p>
        </w:tc>
        <w:tc>
          <w:tcPr>
            <w:tcW w:w="4725" w:type="dxa"/>
            <w:vMerge/>
          </w:tcPr>
          <w:p w14:paraId="4603BCD9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18709C5D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639C5B1B" w14:textId="77777777" w:rsidTr="004C0D8A">
        <w:trPr>
          <w:jc w:val="center"/>
        </w:trPr>
        <w:tc>
          <w:tcPr>
            <w:tcW w:w="4724" w:type="dxa"/>
          </w:tcPr>
          <w:p w14:paraId="201688CE" w14:textId="77777777" w:rsidR="005C3964" w:rsidRPr="0083425F" w:rsidRDefault="005C3964">
            <w:r w:rsidRPr="00683BE8">
              <w:t>The successful preceptorship program is related to the areas of accountability for the preceptorship program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  <w:vAlign w:val="center"/>
          </w:tcPr>
          <w:p w14:paraId="1B8B1A3C" w14:textId="77777777" w:rsidR="005C3964" w:rsidRPr="00117F49" w:rsidRDefault="005C3964" w:rsidP="004C0D8A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427A29A4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63DE4A3A" w14:textId="77777777" w:rsidTr="00557FD9">
        <w:trPr>
          <w:jc w:val="center"/>
        </w:trPr>
        <w:tc>
          <w:tcPr>
            <w:tcW w:w="4724" w:type="dxa"/>
          </w:tcPr>
          <w:p w14:paraId="0060158C" w14:textId="77777777" w:rsidR="005C3964" w:rsidRPr="00F932D5" w:rsidRDefault="005C3964">
            <w:r w:rsidRPr="00541EB3">
              <w:t>The work patterns/behaviors they learned during their training did not coincide with the limited time they were given to perform their daily activities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01273D35" w14:textId="01E4FC92" w:rsidR="005C3964" w:rsidRPr="00117F49" w:rsidRDefault="005C3964" w:rsidP="00557FD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ime constrain</w:t>
            </w:r>
            <w:r w:rsidR="000D770B">
              <w:rPr>
                <w:rFonts w:cstheme="minorHAnsi"/>
                <w:szCs w:val="21"/>
              </w:rPr>
              <w:t>ts</w:t>
            </w:r>
          </w:p>
        </w:tc>
        <w:tc>
          <w:tcPr>
            <w:tcW w:w="4725" w:type="dxa"/>
            <w:vMerge/>
          </w:tcPr>
          <w:p w14:paraId="5963C736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58A0B2D7" w14:textId="77777777" w:rsidTr="001E32FD">
        <w:trPr>
          <w:jc w:val="center"/>
        </w:trPr>
        <w:tc>
          <w:tcPr>
            <w:tcW w:w="4724" w:type="dxa"/>
          </w:tcPr>
          <w:p w14:paraId="61D28FE6" w14:textId="77777777" w:rsidR="005C3964" w:rsidRPr="00F932D5" w:rsidRDefault="005C3964">
            <w:r w:rsidRPr="00E50D26">
              <w:t>The biggest hurdles identified by preceptors were time and staffing issues</w:t>
            </w:r>
            <w:r w:rsidRPr="00683BE8">
              <w:rPr>
                <w:rFonts w:hint="eastAsia"/>
              </w:rPr>
              <w:t>（</w:t>
            </w:r>
            <w:r>
              <w:t>C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65E75BEB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77BE3FC0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0633C6D1" w14:textId="77777777" w:rsidTr="001E32FD">
        <w:trPr>
          <w:jc w:val="center"/>
        </w:trPr>
        <w:tc>
          <w:tcPr>
            <w:tcW w:w="4724" w:type="dxa"/>
          </w:tcPr>
          <w:p w14:paraId="27F9D951" w14:textId="77777777" w:rsidR="005C3964" w:rsidRPr="00F932D5" w:rsidRDefault="005C3964">
            <w:r w:rsidRPr="00EC2F66">
              <w:t>Barriers to engagement with N2E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3712D1E4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680AED05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5D6D101D" w14:textId="77777777" w:rsidTr="001E32FD">
        <w:trPr>
          <w:jc w:val="center"/>
        </w:trPr>
        <w:tc>
          <w:tcPr>
            <w:tcW w:w="4724" w:type="dxa"/>
          </w:tcPr>
          <w:p w14:paraId="0B5EE5EB" w14:textId="77777777" w:rsidR="005C3964" w:rsidRPr="00EC2F66" w:rsidRDefault="005C3964">
            <w:r w:rsidRPr="00024A8F">
              <w:t>The successful preceptorship program is related to the areas of “protected” time to precept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52A71F5E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706B3F6C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015157B3" w14:textId="77777777" w:rsidTr="00FE3D72">
        <w:trPr>
          <w:jc w:val="center"/>
        </w:trPr>
        <w:tc>
          <w:tcPr>
            <w:tcW w:w="4724" w:type="dxa"/>
          </w:tcPr>
          <w:p w14:paraId="3C10085E" w14:textId="77777777" w:rsidR="005C3964" w:rsidRPr="007230F4" w:rsidRDefault="005C3964">
            <w:r>
              <w:t>B</w:t>
            </w:r>
            <w:r w:rsidRPr="00F66EFF">
              <w:t>arrier to mentorship was the lack of staff working at one time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4E1DE433" w14:textId="77777777" w:rsidR="005C3964" w:rsidRPr="00557FD9" w:rsidRDefault="005C3964" w:rsidP="00FE3D72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Unavailable mentor</w:t>
            </w:r>
          </w:p>
        </w:tc>
        <w:tc>
          <w:tcPr>
            <w:tcW w:w="4725" w:type="dxa"/>
            <w:vMerge/>
          </w:tcPr>
          <w:p w14:paraId="6BC86180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3E9B4551" w14:textId="77777777" w:rsidTr="001E32FD">
        <w:trPr>
          <w:jc w:val="center"/>
        </w:trPr>
        <w:tc>
          <w:tcPr>
            <w:tcW w:w="4724" w:type="dxa"/>
          </w:tcPr>
          <w:p w14:paraId="289E2C98" w14:textId="77777777" w:rsidR="005C3964" w:rsidRPr="007230F4" w:rsidRDefault="005C3964">
            <w:r>
              <w:t>A</w:t>
            </w:r>
            <w:r w:rsidRPr="008E0892">
              <w:t>vailable and willing mentors in rural settings to best meet protégé needs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57219065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3DAD5B7B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5C3964" w:rsidRPr="00117F49" w14:paraId="36713E82" w14:textId="77777777" w:rsidTr="001E32FD">
        <w:trPr>
          <w:jc w:val="center"/>
        </w:trPr>
        <w:tc>
          <w:tcPr>
            <w:tcW w:w="4724" w:type="dxa"/>
          </w:tcPr>
          <w:p w14:paraId="65BF00C7" w14:textId="77777777" w:rsidR="005C3964" w:rsidRPr="007230F4" w:rsidRDefault="005C3964">
            <w:r>
              <w:t>L</w:t>
            </w:r>
            <w:r w:rsidRPr="00D7519D">
              <w:t>acking of trained preceptors</w:t>
            </w:r>
            <w:r w:rsidRPr="00683BE8">
              <w:rPr>
                <w:rFonts w:hint="eastAsia"/>
              </w:rPr>
              <w:t>（</w:t>
            </w:r>
            <w:r>
              <w:t>C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6B8DAFA7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35987FF2" w14:textId="77777777" w:rsidR="005C3964" w:rsidRPr="00117F49" w:rsidRDefault="005C396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77F4CC7C" w14:textId="77777777" w:rsidTr="006348A0">
        <w:trPr>
          <w:jc w:val="center"/>
        </w:trPr>
        <w:tc>
          <w:tcPr>
            <w:tcW w:w="4724" w:type="dxa"/>
          </w:tcPr>
          <w:p w14:paraId="3177C1AB" w14:textId="77777777" w:rsidR="004563E4" w:rsidRPr="00F932D5" w:rsidRDefault="004563E4">
            <w:r w:rsidRPr="007230F4">
              <w:t>Feeling passionate about the work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5A4D78B0" w14:textId="1EAE2A1A" w:rsidR="004563E4" w:rsidRPr="00117F49" w:rsidRDefault="00B364BC" w:rsidP="0047265E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Proactivity</w:t>
            </w:r>
          </w:p>
        </w:tc>
        <w:tc>
          <w:tcPr>
            <w:tcW w:w="4725" w:type="dxa"/>
            <w:vMerge w:val="restart"/>
            <w:vAlign w:val="center"/>
          </w:tcPr>
          <w:p w14:paraId="691BE149" w14:textId="001FA89F" w:rsidR="004E33C2" w:rsidRDefault="009941A7" w:rsidP="006348A0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Synthesized findings 3</w:t>
            </w:r>
            <w:r w:rsidRPr="009941A7">
              <w:rPr>
                <w:rFonts w:cstheme="minorHAnsi"/>
                <w:szCs w:val="21"/>
              </w:rPr>
              <w:t xml:space="preserve">: </w:t>
            </w:r>
            <w:r>
              <w:rPr>
                <w:rFonts w:cstheme="minorHAnsi"/>
                <w:szCs w:val="21"/>
              </w:rPr>
              <w:t>Motivation</w:t>
            </w:r>
            <w:r w:rsidR="005E012D">
              <w:rPr>
                <w:rFonts w:cstheme="minorHAnsi"/>
                <w:szCs w:val="21"/>
              </w:rPr>
              <w:t xml:space="preserve"> in the mentorship </w:t>
            </w:r>
            <w:proofErr w:type="spellStart"/>
            <w:r w:rsidR="005E012D">
              <w:rPr>
                <w:rFonts w:cstheme="minorHAnsi"/>
                <w:szCs w:val="21"/>
              </w:rPr>
              <w:t>programme</w:t>
            </w:r>
            <w:proofErr w:type="spellEnd"/>
            <w:r w:rsidRPr="009941A7">
              <w:rPr>
                <w:rFonts w:cstheme="minorHAnsi"/>
                <w:szCs w:val="21"/>
              </w:rPr>
              <w:t>.</w:t>
            </w:r>
            <w:r w:rsidR="00EE0BBA">
              <w:rPr>
                <w:rFonts w:cstheme="minorHAnsi" w:hint="eastAsia"/>
                <w:szCs w:val="21"/>
              </w:rPr>
              <w:t xml:space="preserve"> </w:t>
            </w:r>
          </w:p>
          <w:p w14:paraId="6D9E9631" w14:textId="764F9068" w:rsidR="004563E4" w:rsidRPr="00117F49" w:rsidRDefault="009017E4" w:rsidP="00A6249C">
            <w:pPr>
              <w:jc w:val="left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Nursing staff proactivity can facilitate effective </w:t>
            </w:r>
            <w:r>
              <w:rPr>
                <w:rFonts w:cstheme="minorHAnsi"/>
                <w:szCs w:val="21"/>
              </w:rPr>
              <w:lastRenderedPageBreak/>
              <w:t xml:space="preserve">mentorship and motivate staff to engage in their </w:t>
            </w:r>
            <w:proofErr w:type="spellStart"/>
            <w:r>
              <w:rPr>
                <w:rFonts w:cstheme="minorHAnsi"/>
                <w:szCs w:val="21"/>
              </w:rPr>
              <w:t>programme</w:t>
            </w:r>
            <w:proofErr w:type="spellEnd"/>
            <w:r>
              <w:rPr>
                <w:rFonts w:cstheme="minorHAnsi"/>
                <w:szCs w:val="21"/>
              </w:rPr>
              <w:t>. Management support and rewards can also motivate staff and enhance staff engagement.</w:t>
            </w:r>
            <w:r>
              <w:rPr>
                <w:rFonts w:cstheme="minorHAnsi" w:hint="eastAsia"/>
                <w:szCs w:val="21"/>
              </w:rPr>
              <w:t xml:space="preserve"> </w:t>
            </w:r>
            <w:r>
              <w:rPr>
                <w:rFonts w:cstheme="minorHAnsi"/>
                <w:szCs w:val="21"/>
              </w:rPr>
              <w:t xml:space="preserve">Traditional hierarchy </w:t>
            </w:r>
            <w:r w:rsidRPr="00D644FB">
              <w:rPr>
                <w:rFonts w:cstheme="minorHAnsi"/>
                <w:szCs w:val="21"/>
              </w:rPr>
              <w:t xml:space="preserve">may reduce the </w:t>
            </w:r>
            <w:r>
              <w:rPr>
                <w:rFonts w:cstheme="minorHAnsi"/>
                <w:szCs w:val="21"/>
              </w:rPr>
              <w:t>motivation</w:t>
            </w:r>
            <w:r w:rsidRPr="00D644FB">
              <w:rPr>
                <w:rFonts w:cstheme="minorHAnsi"/>
                <w:szCs w:val="21"/>
              </w:rPr>
              <w:t xml:space="preserve"> of </w:t>
            </w:r>
            <w:r>
              <w:rPr>
                <w:rFonts w:cstheme="minorHAnsi"/>
                <w:szCs w:val="21"/>
              </w:rPr>
              <w:t>mentees who hold the same position as their mentor.</w:t>
            </w:r>
          </w:p>
        </w:tc>
      </w:tr>
      <w:tr w:rsidR="004563E4" w:rsidRPr="00117F49" w14:paraId="0E6CFE8C" w14:textId="77777777" w:rsidTr="001E32FD">
        <w:trPr>
          <w:jc w:val="center"/>
        </w:trPr>
        <w:tc>
          <w:tcPr>
            <w:tcW w:w="4724" w:type="dxa"/>
          </w:tcPr>
          <w:p w14:paraId="0555A677" w14:textId="77777777" w:rsidR="004563E4" w:rsidRPr="00F932D5" w:rsidRDefault="004563E4">
            <w:r w:rsidRPr="00240FBD">
              <w:t>Taking pride in sharing knowledge</w:t>
            </w:r>
            <w:r w:rsidRPr="00683BE8">
              <w:rPr>
                <w:rFonts w:hint="eastAsia"/>
              </w:rPr>
              <w:t>（</w:t>
            </w:r>
            <w:r>
              <w:t>C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41DFC89F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412047BD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5DEDF2E2" w14:textId="77777777" w:rsidTr="001E32FD">
        <w:trPr>
          <w:jc w:val="center"/>
        </w:trPr>
        <w:tc>
          <w:tcPr>
            <w:tcW w:w="4724" w:type="dxa"/>
          </w:tcPr>
          <w:p w14:paraId="066DEF05" w14:textId="77777777" w:rsidR="004563E4" w:rsidRPr="00240FBD" w:rsidRDefault="004563E4">
            <w:r w:rsidRPr="00240FBD">
              <w:t xml:space="preserve">The preceptor program Improved residents' </w:t>
            </w:r>
            <w:r w:rsidRPr="00240FBD">
              <w:lastRenderedPageBreak/>
              <w:t>satisfaction</w:t>
            </w:r>
            <w:r w:rsidRPr="00683BE8">
              <w:rPr>
                <w:rFonts w:hint="eastAsia"/>
              </w:rPr>
              <w:t>（</w:t>
            </w:r>
            <w:r>
              <w:t>C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42774219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742F8428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724F1D1F" w14:textId="77777777" w:rsidTr="001E32FD">
        <w:trPr>
          <w:jc w:val="center"/>
        </w:trPr>
        <w:tc>
          <w:tcPr>
            <w:tcW w:w="4724" w:type="dxa"/>
          </w:tcPr>
          <w:p w14:paraId="0C8BA7CA" w14:textId="77777777" w:rsidR="004563E4" w:rsidRPr="00F932D5" w:rsidRDefault="004563E4" w:rsidP="00D61FE9">
            <w:r w:rsidRPr="009D22AD">
              <w:t>Improve nurse residents' satisfaction</w:t>
            </w:r>
            <w:r w:rsidRPr="00683BE8">
              <w:rPr>
                <w:rFonts w:hint="eastAsia"/>
              </w:rPr>
              <w:t>（</w:t>
            </w:r>
            <w:r>
              <w:t>C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64B0A222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6748E391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56EAEF11" w14:textId="77777777" w:rsidTr="001E32FD">
        <w:trPr>
          <w:jc w:val="center"/>
        </w:trPr>
        <w:tc>
          <w:tcPr>
            <w:tcW w:w="4724" w:type="dxa"/>
          </w:tcPr>
          <w:p w14:paraId="601D1A3B" w14:textId="77777777" w:rsidR="004563E4" w:rsidRPr="00F932D5" w:rsidRDefault="004563E4" w:rsidP="00DC03FA">
            <w:r>
              <w:t>I</w:t>
            </w:r>
            <w:r w:rsidRPr="003E6B2F">
              <w:t>mproved staff s' job satisfaction</w:t>
            </w:r>
            <w:r w:rsidRPr="00683BE8">
              <w:rPr>
                <w:rFonts w:hint="eastAsia"/>
              </w:rPr>
              <w:t>（</w:t>
            </w:r>
            <w:r>
              <w:t>C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57843FE5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079414B4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58B81515" w14:textId="77777777" w:rsidTr="001E32FD">
        <w:trPr>
          <w:jc w:val="center"/>
        </w:trPr>
        <w:tc>
          <w:tcPr>
            <w:tcW w:w="4724" w:type="dxa"/>
          </w:tcPr>
          <w:p w14:paraId="0DE2496D" w14:textId="77777777" w:rsidR="004563E4" w:rsidRPr="00F932D5" w:rsidRDefault="004563E4">
            <w:r w:rsidRPr="00DB65DC">
              <w:t>The approval of mentorship program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3D27A3CE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34C3DB12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298004E5" w14:textId="77777777" w:rsidTr="001E32FD">
        <w:trPr>
          <w:jc w:val="center"/>
        </w:trPr>
        <w:tc>
          <w:tcPr>
            <w:tcW w:w="4724" w:type="dxa"/>
          </w:tcPr>
          <w:p w14:paraId="290DB4C6" w14:textId="77777777" w:rsidR="004563E4" w:rsidRPr="00F932D5" w:rsidRDefault="004563E4">
            <w:r>
              <w:t>M</w:t>
            </w:r>
            <w:r w:rsidRPr="007A2729">
              <w:t>entorships were beneficial to the mentor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0DDCEA39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6F123B76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61B20A79" w14:textId="77777777" w:rsidTr="001E32FD">
        <w:trPr>
          <w:jc w:val="center"/>
        </w:trPr>
        <w:tc>
          <w:tcPr>
            <w:tcW w:w="4724" w:type="dxa"/>
          </w:tcPr>
          <w:p w14:paraId="2F4895BE" w14:textId="77777777" w:rsidR="004563E4" w:rsidRDefault="004563E4" w:rsidP="00D618DE">
            <w:r>
              <w:t>Open to embracing opportunities to learn about</w:t>
            </w:r>
          </w:p>
          <w:p w14:paraId="0EA5579E" w14:textId="77777777" w:rsidR="004563E4" w:rsidRPr="00F932D5" w:rsidRDefault="004563E4" w:rsidP="00D618DE">
            <w:r>
              <w:t>clinical teaching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781F07B6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5977BD9D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65AE3986" w14:textId="77777777" w:rsidTr="001E32FD">
        <w:trPr>
          <w:jc w:val="center"/>
        </w:trPr>
        <w:tc>
          <w:tcPr>
            <w:tcW w:w="4724" w:type="dxa"/>
          </w:tcPr>
          <w:p w14:paraId="0648A704" w14:textId="77777777" w:rsidR="004563E4" w:rsidRPr="00F932D5" w:rsidRDefault="004563E4">
            <w:r>
              <w:t>P</w:t>
            </w:r>
            <w:r w:rsidRPr="00D618DE">
              <w:t>receptorship was a worthwhile investment and that preceptors are a valuable resource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2C3BFCE0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1460EE9A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691F28AE" w14:textId="77777777" w:rsidTr="004E0E4B">
        <w:trPr>
          <w:jc w:val="center"/>
        </w:trPr>
        <w:tc>
          <w:tcPr>
            <w:tcW w:w="4724" w:type="dxa"/>
          </w:tcPr>
          <w:p w14:paraId="67E1B0A1" w14:textId="77777777" w:rsidR="004563E4" w:rsidRPr="00F932D5" w:rsidRDefault="004563E4">
            <w:r w:rsidRPr="007D35D1">
              <w:t>Support from administration as facilitators for CNSs and NPs as Change Champions</w:t>
            </w:r>
            <w:r w:rsidRPr="00683BE8">
              <w:rPr>
                <w:rFonts w:hint="eastAsia"/>
              </w:rPr>
              <w:t>（</w:t>
            </w:r>
            <w:r>
              <w:t>C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5842005B" w14:textId="77777777" w:rsidR="004563E4" w:rsidRPr="00117F49" w:rsidRDefault="004563E4" w:rsidP="004E0E4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Support and reward of management</w:t>
            </w:r>
          </w:p>
        </w:tc>
        <w:tc>
          <w:tcPr>
            <w:tcW w:w="4725" w:type="dxa"/>
            <w:vMerge/>
          </w:tcPr>
          <w:p w14:paraId="7714842A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6371E7CD" w14:textId="77777777" w:rsidTr="001E32FD">
        <w:trPr>
          <w:jc w:val="center"/>
        </w:trPr>
        <w:tc>
          <w:tcPr>
            <w:tcW w:w="4724" w:type="dxa"/>
          </w:tcPr>
          <w:p w14:paraId="6B688AED" w14:textId="77777777" w:rsidR="004563E4" w:rsidRPr="00F932D5" w:rsidRDefault="004563E4">
            <w:r w:rsidRPr="007D35D1">
              <w:t>The disapproval of managements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24A69FA2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2746D54E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2FCE8DE8" w14:textId="77777777" w:rsidTr="001E32FD">
        <w:trPr>
          <w:jc w:val="center"/>
        </w:trPr>
        <w:tc>
          <w:tcPr>
            <w:tcW w:w="4724" w:type="dxa"/>
          </w:tcPr>
          <w:p w14:paraId="23D694D7" w14:textId="77777777" w:rsidR="004563E4" w:rsidRPr="00A97336" w:rsidRDefault="004563E4">
            <w:r w:rsidRPr="00A97336">
              <w:t>The successful preceptorship program is related to the areas of rewarding</w:t>
            </w:r>
            <w:r>
              <w:t xml:space="preserve"> and recognition for preceptors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7A18CF1F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24CEE25B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0B0F1632" w14:textId="77777777" w:rsidTr="004E0E4B">
        <w:trPr>
          <w:jc w:val="center"/>
        </w:trPr>
        <w:tc>
          <w:tcPr>
            <w:tcW w:w="4724" w:type="dxa"/>
          </w:tcPr>
          <w:p w14:paraId="2226D6BF" w14:textId="77777777" w:rsidR="004563E4" w:rsidRPr="00F932D5" w:rsidRDefault="004563E4">
            <w:r w:rsidRPr="00A84632">
              <w:t>RN students' distrust to their EN mentors</w:t>
            </w:r>
            <w:r w:rsidRPr="00683BE8">
              <w:rPr>
                <w:rFonts w:hint="eastAsia"/>
              </w:rPr>
              <w:t>（</w:t>
            </w:r>
            <w:r>
              <w:t>U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 w:val="restart"/>
            <w:vAlign w:val="center"/>
          </w:tcPr>
          <w:p w14:paraId="47093295" w14:textId="50BF5D85" w:rsidR="004563E4" w:rsidRPr="00117F49" w:rsidRDefault="00A6249C" w:rsidP="004E0E4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Traditional</w:t>
            </w:r>
            <w:r w:rsidR="004563E4">
              <w:rPr>
                <w:rFonts w:cstheme="minorHAnsi"/>
                <w:szCs w:val="21"/>
              </w:rPr>
              <w:t xml:space="preserve"> hierarchy</w:t>
            </w:r>
          </w:p>
        </w:tc>
        <w:tc>
          <w:tcPr>
            <w:tcW w:w="4725" w:type="dxa"/>
            <w:vMerge/>
          </w:tcPr>
          <w:p w14:paraId="46E645C3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  <w:tr w:rsidR="004563E4" w:rsidRPr="00117F49" w14:paraId="32B40356" w14:textId="77777777" w:rsidTr="001E32FD">
        <w:trPr>
          <w:jc w:val="center"/>
        </w:trPr>
        <w:tc>
          <w:tcPr>
            <w:tcW w:w="4724" w:type="dxa"/>
          </w:tcPr>
          <w:p w14:paraId="5CD33329" w14:textId="77777777" w:rsidR="004563E4" w:rsidRPr="00F932D5" w:rsidRDefault="004563E4">
            <w:r w:rsidRPr="00A84632">
              <w:t xml:space="preserve">The predicament of </w:t>
            </w:r>
            <w:proofErr w:type="spellStart"/>
            <w:r w:rsidRPr="00A84632">
              <w:t>preceptoring</w:t>
            </w:r>
            <w:proofErr w:type="spellEnd"/>
            <w:r w:rsidRPr="00A84632">
              <w:t xml:space="preserve"> students who preparing to become RNs</w:t>
            </w:r>
            <w:r w:rsidRPr="00683BE8">
              <w:rPr>
                <w:rFonts w:hint="eastAsia"/>
              </w:rPr>
              <w:t>（</w:t>
            </w:r>
            <w:r>
              <w:t>C</w:t>
            </w:r>
            <w:r w:rsidRPr="00683BE8">
              <w:rPr>
                <w:rFonts w:hint="eastAsia"/>
              </w:rPr>
              <w:t>）</w:t>
            </w:r>
          </w:p>
        </w:tc>
        <w:tc>
          <w:tcPr>
            <w:tcW w:w="4725" w:type="dxa"/>
            <w:vMerge/>
          </w:tcPr>
          <w:p w14:paraId="2D5E922C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  <w:tc>
          <w:tcPr>
            <w:tcW w:w="4725" w:type="dxa"/>
            <w:vMerge/>
          </w:tcPr>
          <w:p w14:paraId="201A7981" w14:textId="77777777" w:rsidR="004563E4" w:rsidRPr="00117F49" w:rsidRDefault="004563E4">
            <w:pPr>
              <w:rPr>
                <w:rFonts w:cstheme="minorHAnsi"/>
                <w:szCs w:val="21"/>
              </w:rPr>
            </w:pPr>
          </w:p>
        </w:tc>
      </w:tr>
    </w:tbl>
    <w:p w14:paraId="3EF0B9EE" w14:textId="77777777" w:rsidR="00F92446" w:rsidRPr="00117F49" w:rsidRDefault="00F92446" w:rsidP="00F92446">
      <w:pPr>
        <w:rPr>
          <w:rFonts w:cstheme="minorHAnsi"/>
          <w:szCs w:val="21"/>
        </w:rPr>
      </w:pPr>
    </w:p>
    <w:sectPr w:rsidR="00F92446" w:rsidRPr="00117F49" w:rsidSect="00DF3A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104"/>
    <w:rsid w:val="000038EB"/>
    <w:rsid w:val="000077C2"/>
    <w:rsid w:val="00011EF5"/>
    <w:rsid w:val="00013192"/>
    <w:rsid w:val="00024A8F"/>
    <w:rsid w:val="00032DC5"/>
    <w:rsid w:val="00036276"/>
    <w:rsid w:val="00043EB8"/>
    <w:rsid w:val="000533E8"/>
    <w:rsid w:val="000536DB"/>
    <w:rsid w:val="0005572E"/>
    <w:rsid w:val="00061158"/>
    <w:rsid w:val="000814BE"/>
    <w:rsid w:val="00082527"/>
    <w:rsid w:val="000B1532"/>
    <w:rsid w:val="000C7A46"/>
    <w:rsid w:val="000D1C74"/>
    <w:rsid w:val="000D770B"/>
    <w:rsid w:val="000E6195"/>
    <w:rsid w:val="000F023D"/>
    <w:rsid w:val="000F52A2"/>
    <w:rsid w:val="001046B3"/>
    <w:rsid w:val="001051E7"/>
    <w:rsid w:val="0011271F"/>
    <w:rsid w:val="00114104"/>
    <w:rsid w:val="001152CE"/>
    <w:rsid w:val="00117F49"/>
    <w:rsid w:val="00141122"/>
    <w:rsid w:val="00150C57"/>
    <w:rsid w:val="00156065"/>
    <w:rsid w:val="00173622"/>
    <w:rsid w:val="00192EFA"/>
    <w:rsid w:val="001C7E79"/>
    <w:rsid w:val="001D39E4"/>
    <w:rsid w:val="001D451B"/>
    <w:rsid w:val="001E2109"/>
    <w:rsid w:val="001E32FD"/>
    <w:rsid w:val="001F529D"/>
    <w:rsid w:val="00240FBD"/>
    <w:rsid w:val="00242478"/>
    <w:rsid w:val="0026134A"/>
    <w:rsid w:val="00280026"/>
    <w:rsid w:val="002B238F"/>
    <w:rsid w:val="002E27F3"/>
    <w:rsid w:val="002F3D78"/>
    <w:rsid w:val="002F4C80"/>
    <w:rsid w:val="003155DA"/>
    <w:rsid w:val="00330FC4"/>
    <w:rsid w:val="003453CE"/>
    <w:rsid w:val="0034792F"/>
    <w:rsid w:val="003522CB"/>
    <w:rsid w:val="00361B9D"/>
    <w:rsid w:val="00361C16"/>
    <w:rsid w:val="00363020"/>
    <w:rsid w:val="00376C51"/>
    <w:rsid w:val="00393311"/>
    <w:rsid w:val="003C271C"/>
    <w:rsid w:val="003C289C"/>
    <w:rsid w:val="003C65CE"/>
    <w:rsid w:val="003E6B2F"/>
    <w:rsid w:val="004017E6"/>
    <w:rsid w:val="004054AF"/>
    <w:rsid w:val="00417AF0"/>
    <w:rsid w:val="00424EEB"/>
    <w:rsid w:val="004266F3"/>
    <w:rsid w:val="00433951"/>
    <w:rsid w:val="00445FDD"/>
    <w:rsid w:val="00450184"/>
    <w:rsid w:val="004563E4"/>
    <w:rsid w:val="004568F5"/>
    <w:rsid w:val="00462A9D"/>
    <w:rsid w:val="0047265E"/>
    <w:rsid w:val="00481466"/>
    <w:rsid w:val="004817F8"/>
    <w:rsid w:val="00481A91"/>
    <w:rsid w:val="00484262"/>
    <w:rsid w:val="004855A5"/>
    <w:rsid w:val="00492523"/>
    <w:rsid w:val="004968D7"/>
    <w:rsid w:val="004A0E15"/>
    <w:rsid w:val="004C0D8A"/>
    <w:rsid w:val="004C18BF"/>
    <w:rsid w:val="004C713F"/>
    <w:rsid w:val="004E0E4B"/>
    <w:rsid w:val="004E33C2"/>
    <w:rsid w:val="004E3E18"/>
    <w:rsid w:val="004E798E"/>
    <w:rsid w:val="005067E9"/>
    <w:rsid w:val="005168B6"/>
    <w:rsid w:val="00520B40"/>
    <w:rsid w:val="00525FC8"/>
    <w:rsid w:val="00541EB3"/>
    <w:rsid w:val="00542187"/>
    <w:rsid w:val="00552870"/>
    <w:rsid w:val="00557FD9"/>
    <w:rsid w:val="00561401"/>
    <w:rsid w:val="00561861"/>
    <w:rsid w:val="0057308A"/>
    <w:rsid w:val="005744A1"/>
    <w:rsid w:val="005871C4"/>
    <w:rsid w:val="005A1598"/>
    <w:rsid w:val="005B2625"/>
    <w:rsid w:val="005C3964"/>
    <w:rsid w:val="005D6C5C"/>
    <w:rsid w:val="005D738C"/>
    <w:rsid w:val="005D7C38"/>
    <w:rsid w:val="005E012D"/>
    <w:rsid w:val="005E0F14"/>
    <w:rsid w:val="005F0BBC"/>
    <w:rsid w:val="005F34DF"/>
    <w:rsid w:val="005F5DEE"/>
    <w:rsid w:val="00602CD1"/>
    <w:rsid w:val="00603F9D"/>
    <w:rsid w:val="00607E28"/>
    <w:rsid w:val="00617EE9"/>
    <w:rsid w:val="00631F20"/>
    <w:rsid w:val="006348A0"/>
    <w:rsid w:val="00650617"/>
    <w:rsid w:val="00666920"/>
    <w:rsid w:val="00667CD7"/>
    <w:rsid w:val="00675BD6"/>
    <w:rsid w:val="0068094F"/>
    <w:rsid w:val="00683BE8"/>
    <w:rsid w:val="00683F6A"/>
    <w:rsid w:val="00685067"/>
    <w:rsid w:val="00685BC0"/>
    <w:rsid w:val="006A377C"/>
    <w:rsid w:val="006A3F0B"/>
    <w:rsid w:val="006B5E20"/>
    <w:rsid w:val="006C5190"/>
    <w:rsid w:val="006D2E04"/>
    <w:rsid w:val="006E095A"/>
    <w:rsid w:val="006E2D9A"/>
    <w:rsid w:val="00712B5B"/>
    <w:rsid w:val="007230F4"/>
    <w:rsid w:val="00724A06"/>
    <w:rsid w:val="00725F43"/>
    <w:rsid w:val="00730937"/>
    <w:rsid w:val="00736955"/>
    <w:rsid w:val="00741DC6"/>
    <w:rsid w:val="00742586"/>
    <w:rsid w:val="0074548F"/>
    <w:rsid w:val="00757B7F"/>
    <w:rsid w:val="00766250"/>
    <w:rsid w:val="00776002"/>
    <w:rsid w:val="00783FC9"/>
    <w:rsid w:val="0079296D"/>
    <w:rsid w:val="007A2729"/>
    <w:rsid w:val="007B176F"/>
    <w:rsid w:val="007B42E7"/>
    <w:rsid w:val="007B44CA"/>
    <w:rsid w:val="007B49F1"/>
    <w:rsid w:val="007C0862"/>
    <w:rsid w:val="007C115F"/>
    <w:rsid w:val="007C2458"/>
    <w:rsid w:val="007C5073"/>
    <w:rsid w:val="007D35D1"/>
    <w:rsid w:val="007D4FEE"/>
    <w:rsid w:val="007E11DB"/>
    <w:rsid w:val="007F3735"/>
    <w:rsid w:val="0080501C"/>
    <w:rsid w:val="0083315F"/>
    <w:rsid w:val="0083345B"/>
    <w:rsid w:val="0083425F"/>
    <w:rsid w:val="0084300C"/>
    <w:rsid w:val="008644A4"/>
    <w:rsid w:val="00877966"/>
    <w:rsid w:val="00877D23"/>
    <w:rsid w:val="008901C4"/>
    <w:rsid w:val="008A034B"/>
    <w:rsid w:val="008A316C"/>
    <w:rsid w:val="008D1CE0"/>
    <w:rsid w:val="008D2AB9"/>
    <w:rsid w:val="008D747C"/>
    <w:rsid w:val="008E0892"/>
    <w:rsid w:val="008F5D6E"/>
    <w:rsid w:val="00900F38"/>
    <w:rsid w:val="009017E4"/>
    <w:rsid w:val="00907E22"/>
    <w:rsid w:val="00927A11"/>
    <w:rsid w:val="00934569"/>
    <w:rsid w:val="00935C7E"/>
    <w:rsid w:val="0096402E"/>
    <w:rsid w:val="009663CB"/>
    <w:rsid w:val="009706B0"/>
    <w:rsid w:val="0097118B"/>
    <w:rsid w:val="0097583B"/>
    <w:rsid w:val="009941A7"/>
    <w:rsid w:val="009956A9"/>
    <w:rsid w:val="00997389"/>
    <w:rsid w:val="00997538"/>
    <w:rsid w:val="009A308C"/>
    <w:rsid w:val="009A70BC"/>
    <w:rsid w:val="009B3181"/>
    <w:rsid w:val="009B4658"/>
    <w:rsid w:val="009C63DF"/>
    <w:rsid w:val="009C6E7A"/>
    <w:rsid w:val="009C6EDE"/>
    <w:rsid w:val="009D22AD"/>
    <w:rsid w:val="009D405E"/>
    <w:rsid w:val="009D41D0"/>
    <w:rsid w:val="009E20F8"/>
    <w:rsid w:val="009F1594"/>
    <w:rsid w:val="009F5471"/>
    <w:rsid w:val="009F6985"/>
    <w:rsid w:val="009F721A"/>
    <w:rsid w:val="00A44E5C"/>
    <w:rsid w:val="00A516E1"/>
    <w:rsid w:val="00A52F0C"/>
    <w:rsid w:val="00A6249C"/>
    <w:rsid w:val="00A774E3"/>
    <w:rsid w:val="00A80136"/>
    <w:rsid w:val="00A84632"/>
    <w:rsid w:val="00A90727"/>
    <w:rsid w:val="00A92757"/>
    <w:rsid w:val="00A97336"/>
    <w:rsid w:val="00AA0118"/>
    <w:rsid w:val="00AB0786"/>
    <w:rsid w:val="00AD0DE3"/>
    <w:rsid w:val="00AE1A8E"/>
    <w:rsid w:val="00AE61E8"/>
    <w:rsid w:val="00AF443D"/>
    <w:rsid w:val="00B026D8"/>
    <w:rsid w:val="00B05F9D"/>
    <w:rsid w:val="00B20C3F"/>
    <w:rsid w:val="00B364BC"/>
    <w:rsid w:val="00B3706B"/>
    <w:rsid w:val="00B47333"/>
    <w:rsid w:val="00B558D2"/>
    <w:rsid w:val="00B778D7"/>
    <w:rsid w:val="00B81F18"/>
    <w:rsid w:val="00B91D88"/>
    <w:rsid w:val="00B957D2"/>
    <w:rsid w:val="00BA2685"/>
    <w:rsid w:val="00BA7972"/>
    <w:rsid w:val="00BB3247"/>
    <w:rsid w:val="00BB5719"/>
    <w:rsid w:val="00C01262"/>
    <w:rsid w:val="00C02EDA"/>
    <w:rsid w:val="00C22576"/>
    <w:rsid w:val="00C27F76"/>
    <w:rsid w:val="00C3115C"/>
    <w:rsid w:val="00C6287C"/>
    <w:rsid w:val="00C62DBB"/>
    <w:rsid w:val="00C87427"/>
    <w:rsid w:val="00CB4D74"/>
    <w:rsid w:val="00CC1ED8"/>
    <w:rsid w:val="00CE3314"/>
    <w:rsid w:val="00D03123"/>
    <w:rsid w:val="00D13C75"/>
    <w:rsid w:val="00D47544"/>
    <w:rsid w:val="00D5211C"/>
    <w:rsid w:val="00D54189"/>
    <w:rsid w:val="00D618DE"/>
    <w:rsid w:val="00D61FE9"/>
    <w:rsid w:val="00D62786"/>
    <w:rsid w:val="00D644FB"/>
    <w:rsid w:val="00D7519D"/>
    <w:rsid w:val="00D83714"/>
    <w:rsid w:val="00D9716B"/>
    <w:rsid w:val="00DA38A1"/>
    <w:rsid w:val="00DB65DC"/>
    <w:rsid w:val="00DC03FA"/>
    <w:rsid w:val="00DC620B"/>
    <w:rsid w:val="00DC6F11"/>
    <w:rsid w:val="00DC750D"/>
    <w:rsid w:val="00DD1740"/>
    <w:rsid w:val="00DD17F5"/>
    <w:rsid w:val="00DD7188"/>
    <w:rsid w:val="00DE460E"/>
    <w:rsid w:val="00DF3AE1"/>
    <w:rsid w:val="00DF3D89"/>
    <w:rsid w:val="00E376BB"/>
    <w:rsid w:val="00E477FD"/>
    <w:rsid w:val="00E50D26"/>
    <w:rsid w:val="00E578AD"/>
    <w:rsid w:val="00E62DC5"/>
    <w:rsid w:val="00E80E48"/>
    <w:rsid w:val="00E90A86"/>
    <w:rsid w:val="00EA3808"/>
    <w:rsid w:val="00EB6B12"/>
    <w:rsid w:val="00EC0169"/>
    <w:rsid w:val="00EC1697"/>
    <w:rsid w:val="00EC2F66"/>
    <w:rsid w:val="00ED01E9"/>
    <w:rsid w:val="00ED0ECA"/>
    <w:rsid w:val="00EE0BBA"/>
    <w:rsid w:val="00EF507C"/>
    <w:rsid w:val="00F23184"/>
    <w:rsid w:val="00F269F2"/>
    <w:rsid w:val="00F4536C"/>
    <w:rsid w:val="00F476B1"/>
    <w:rsid w:val="00F53636"/>
    <w:rsid w:val="00F62F87"/>
    <w:rsid w:val="00F66273"/>
    <w:rsid w:val="00F66EFF"/>
    <w:rsid w:val="00F7082F"/>
    <w:rsid w:val="00F71006"/>
    <w:rsid w:val="00F74AAB"/>
    <w:rsid w:val="00F87AD9"/>
    <w:rsid w:val="00F90D4A"/>
    <w:rsid w:val="00F91087"/>
    <w:rsid w:val="00F92446"/>
    <w:rsid w:val="00FB7BB5"/>
    <w:rsid w:val="00FC01E0"/>
    <w:rsid w:val="00FC45D5"/>
    <w:rsid w:val="00FC6818"/>
    <w:rsid w:val="00FE3D72"/>
    <w:rsid w:val="00FF089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B3685"/>
  <w15:chartTrackingRefBased/>
  <w15:docId w15:val="{EE5205DA-285E-4FEC-AE4F-CC0ED93D8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3C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5</Pages>
  <Words>982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 露露</dc:creator>
  <cp:keywords/>
  <dc:description/>
  <cp:lastModifiedBy>廖 露露</cp:lastModifiedBy>
  <cp:revision>16</cp:revision>
  <dcterms:created xsi:type="dcterms:W3CDTF">2019-08-24T22:46:00Z</dcterms:created>
  <dcterms:modified xsi:type="dcterms:W3CDTF">2019-09-05T09:44:00Z</dcterms:modified>
</cp:coreProperties>
</file>